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8694DF" w14:textId="77777777" w:rsidR="00CC72FC" w:rsidRPr="00631728" w:rsidRDefault="003F2574" w:rsidP="006626E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31728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="006626E7" w:rsidRPr="00631728">
        <w:rPr>
          <w:rFonts w:ascii="Times New Roman" w:hAnsi="Times New Roman" w:cs="Times New Roman"/>
          <w:sz w:val="24"/>
          <w:szCs w:val="24"/>
        </w:rPr>
        <w:t>.</w:t>
      </w:r>
      <w:r w:rsidR="00D55478" w:rsidRPr="00631728">
        <w:rPr>
          <w:rFonts w:ascii="Times New Roman" w:hAnsi="Times New Roman" w:cs="Times New Roman"/>
          <w:sz w:val="24"/>
          <w:szCs w:val="24"/>
        </w:rPr>
        <w:t xml:space="preserve"> </w:t>
      </w:r>
      <w:r w:rsidR="008F0187" w:rsidRPr="00631728">
        <w:rPr>
          <w:rFonts w:ascii="Times New Roman" w:hAnsi="Times New Roman" w:cs="Times New Roman"/>
          <w:sz w:val="24"/>
          <w:szCs w:val="24"/>
        </w:rPr>
        <w:t>Simulation design parameters</w:t>
      </w:r>
      <w:r w:rsidR="00D55478" w:rsidRPr="0063172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468" w:type="dxa"/>
        <w:tblLook w:val="04A0" w:firstRow="1" w:lastRow="0" w:firstColumn="1" w:lastColumn="0" w:noHBand="0" w:noVBand="1"/>
      </w:tblPr>
      <w:tblGrid>
        <w:gridCol w:w="4330"/>
        <w:gridCol w:w="2569"/>
        <w:gridCol w:w="2569"/>
      </w:tblGrid>
      <w:tr w:rsidR="006626E7" w:rsidRPr="00631728" w14:paraId="0B82658F" w14:textId="77777777" w:rsidTr="00782B6E">
        <w:trPr>
          <w:trHeight w:val="315"/>
        </w:trPr>
        <w:tc>
          <w:tcPr>
            <w:tcW w:w="433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09FEA9" w14:textId="77777777" w:rsidR="006626E7" w:rsidRPr="00631728" w:rsidRDefault="008F0187" w:rsidP="00662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317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rameter</w:t>
            </w:r>
          </w:p>
          <w:p w14:paraId="357B81EC" w14:textId="77777777" w:rsidR="008F0187" w:rsidRPr="00631728" w:rsidRDefault="008F0187" w:rsidP="00662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317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ames</w:t>
            </w:r>
          </w:p>
        </w:tc>
        <w:tc>
          <w:tcPr>
            <w:tcW w:w="513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3FD1F" w14:textId="77777777" w:rsidR="006626E7" w:rsidRPr="00631728" w:rsidRDefault="008F0187" w:rsidP="00662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317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signed levels</w:t>
            </w:r>
          </w:p>
        </w:tc>
      </w:tr>
      <w:tr w:rsidR="006626E7" w:rsidRPr="00631728" w14:paraId="1C912762" w14:textId="77777777" w:rsidTr="00782B6E">
        <w:trPr>
          <w:trHeight w:val="315"/>
        </w:trPr>
        <w:tc>
          <w:tcPr>
            <w:tcW w:w="43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7EC384" w14:textId="77777777" w:rsidR="006626E7" w:rsidRPr="00631728" w:rsidRDefault="006626E7" w:rsidP="006626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F6B02" w14:textId="77777777" w:rsidR="006626E7" w:rsidRPr="00631728" w:rsidRDefault="006626E7" w:rsidP="006626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31728">
              <w:rPr>
                <w:rFonts w:ascii="Times New Roman" w:eastAsia="Times New Roman" w:hAnsi="Times New Roman" w:cs="Times New Roman"/>
                <w:b/>
                <w:color w:val="000000"/>
              </w:rPr>
              <w:t>Type I  error rate</w:t>
            </w:r>
          </w:p>
        </w:tc>
        <w:tc>
          <w:tcPr>
            <w:tcW w:w="2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8ED38" w14:textId="77777777" w:rsidR="006626E7" w:rsidRPr="00631728" w:rsidRDefault="006626E7" w:rsidP="006626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31728">
              <w:rPr>
                <w:rFonts w:ascii="Times New Roman" w:eastAsia="Times New Roman" w:hAnsi="Times New Roman" w:cs="Times New Roman"/>
                <w:b/>
                <w:color w:val="000000"/>
              </w:rPr>
              <w:t>Power</w:t>
            </w:r>
          </w:p>
        </w:tc>
      </w:tr>
      <w:tr w:rsidR="0051173E" w:rsidRPr="00631728" w14:paraId="4D97A7A6" w14:textId="77777777" w:rsidTr="00BF0250">
        <w:trPr>
          <w:trHeight w:val="300"/>
        </w:trPr>
        <w:tc>
          <w:tcPr>
            <w:tcW w:w="43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8A42" w14:textId="77777777" w:rsidR="0051173E" w:rsidRPr="00631728" w:rsidRDefault="0051173E" w:rsidP="006626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</w:rPr>
              <w:t>Factor loading (Λ)</w:t>
            </w:r>
          </w:p>
        </w:tc>
        <w:tc>
          <w:tcPr>
            <w:tcW w:w="513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DC627" w14:textId="4EEF8041" w:rsidR="0051173E" w:rsidRPr="00631728" w:rsidRDefault="0051173E" w:rsidP="00F75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</w:rPr>
              <w:t>0.15, 0.35, 0.55, and 0.75</w:t>
            </w:r>
          </w:p>
        </w:tc>
      </w:tr>
      <w:tr w:rsidR="0051173E" w:rsidRPr="00631728" w14:paraId="1EA07E43" w14:textId="77777777" w:rsidTr="00BF0250">
        <w:trPr>
          <w:trHeight w:val="315"/>
        </w:trPr>
        <w:tc>
          <w:tcPr>
            <w:tcW w:w="4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A70F7A" w14:textId="6E1D2757" w:rsidR="0051173E" w:rsidRPr="00631728" w:rsidRDefault="0051173E" w:rsidP="00782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</w:rPr>
              <w:t>Independent SNPs (%)</w:t>
            </w:r>
          </w:p>
        </w:tc>
        <w:tc>
          <w:tcPr>
            <w:tcW w:w="51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AC9A18" w14:textId="3D407E76" w:rsidR="0051173E" w:rsidRPr="00631728" w:rsidRDefault="0051173E" w:rsidP="00F75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</w:rPr>
              <w:t>Low (&lt; 40%), moderate (40-60%), and high (&gt; 60%)</w:t>
            </w:r>
          </w:p>
        </w:tc>
      </w:tr>
      <w:tr w:rsidR="00782B6E" w:rsidRPr="00631728" w14:paraId="4B5E3920" w14:textId="77777777" w:rsidTr="00782B6E">
        <w:trPr>
          <w:trHeight w:val="315"/>
        </w:trPr>
        <w:tc>
          <w:tcPr>
            <w:tcW w:w="4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B6F47E" w14:textId="4CED8940" w:rsidR="00782B6E" w:rsidRPr="00631728" w:rsidRDefault="00782B6E" w:rsidP="00782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</w:rPr>
              <w:t>Causal Variants (%)</w:t>
            </w:r>
          </w:p>
        </w:tc>
        <w:tc>
          <w:tcPr>
            <w:tcW w:w="25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CE3E0C" w14:textId="334C55AB" w:rsidR="00782B6E" w:rsidRPr="00631728" w:rsidRDefault="00782B6E" w:rsidP="00662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25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2F15A6" w14:textId="0A09C161" w:rsidR="00782B6E" w:rsidRPr="00631728" w:rsidRDefault="00782B6E" w:rsidP="00831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</w:rPr>
              <w:t>5 and 15</w:t>
            </w:r>
          </w:p>
        </w:tc>
      </w:tr>
      <w:tr w:rsidR="00F571C3" w:rsidRPr="00631728" w14:paraId="5951D430" w14:textId="77777777" w:rsidTr="00782B6E">
        <w:trPr>
          <w:trHeight w:val="315"/>
        </w:trPr>
        <w:tc>
          <w:tcPr>
            <w:tcW w:w="4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D9F069" w14:textId="18D19168" w:rsidR="00F571C3" w:rsidRPr="00631728" w:rsidRDefault="00402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</w:rPr>
              <w:t>Correlation between phenotypes</w:t>
            </w:r>
            <w:r w:rsidR="00FC7583" w:rsidRPr="0063172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25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E8F171" w14:textId="5417AC91" w:rsidR="00F571C3" w:rsidRPr="00631728" w:rsidRDefault="00F571C3" w:rsidP="00662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25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835B49" w14:textId="16547FDA" w:rsidR="00F571C3" w:rsidRPr="00631728" w:rsidRDefault="00F571C3" w:rsidP="00CB42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  <w:r w:rsidR="00BF0250" w:rsidRPr="0063172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†</w:t>
            </w:r>
            <w:r w:rsidRPr="00631728">
              <w:rPr>
                <w:rFonts w:ascii="Times New Roman" w:eastAsia="Times New Roman" w:hAnsi="Times New Roman" w:cs="Times New Roman"/>
                <w:color w:val="000000"/>
              </w:rPr>
              <w:t xml:space="preserve"> and +</w:t>
            </w:r>
            <w:r w:rsidR="00CB4222" w:rsidRPr="00631728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631728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BF0250" w:rsidRPr="0063172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‡</w:t>
            </w:r>
          </w:p>
        </w:tc>
      </w:tr>
      <w:tr w:rsidR="00F571C3" w:rsidRPr="00631728" w14:paraId="798DDD9E" w14:textId="77777777" w:rsidTr="00344199">
        <w:trPr>
          <w:trHeight w:val="315"/>
        </w:trPr>
        <w:tc>
          <w:tcPr>
            <w:tcW w:w="43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F456F6C" w14:textId="48F5C95F" w:rsidR="00F571C3" w:rsidRPr="00631728" w:rsidRDefault="00F75B1B" w:rsidP="00F75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</w:rPr>
              <w:t># of Phenotypes Affected by Causal Variants</w:t>
            </w:r>
            <w:r w:rsidRPr="0063172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5D05E3F" w14:textId="41E3FEA6" w:rsidR="00F571C3" w:rsidRPr="00631728" w:rsidRDefault="00F571C3" w:rsidP="00662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5BC72D4" w14:textId="4BDDFE7F" w:rsidR="00F571C3" w:rsidRPr="00631728" w:rsidRDefault="00F571C3" w:rsidP="00831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</w:rPr>
              <w:t>1, 2, and 3</w:t>
            </w:r>
          </w:p>
        </w:tc>
      </w:tr>
    </w:tbl>
    <w:p w14:paraId="66A96638" w14:textId="220D0B11" w:rsidR="00F75B1B" w:rsidRPr="00631728" w:rsidRDefault="00FC7583" w:rsidP="00F75B1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31728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631728">
        <w:rPr>
          <w:rFonts w:ascii="Times New Roman" w:hAnsi="Times New Roman" w:cs="Times New Roman"/>
          <w:sz w:val="24"/>
          <w:szCs w:val="24"/>
        </w:rPr>
        <w:t xml:space="preserve">These parameters were applied for the simulations </w:t>
      </w:r>
      <w:r w:rsidR="00BF0250" w:rsidRPr="00631728">
        <w:rPr>
          <w:rFonts w:ascii="Times New Roman" w:hAnsi="Times New Roman" w:cs="Times New Roman"/>
          <w:sz w:val="24"/>
          <w:szCs w:val="24"/>
        </w:rPr>
        <w:t>with</w:t>
      </w:r>
      <w:r w:rsidRPr="00631728">
        <w:rPr>
          <w:rFonts w:ascii="Times New Roman" w:hAnsi="Times New Roman" w:cs="Times New Roman"/>
          <w:sz w:val="24"/>
          <w:szCs w:val="24"/>
        </w:rPr>
        <w:t xml:space="preserve"> the factor loading fixed </w:t>
      </w:r>
      <w:r w:rsidR="00BF0250" w:rsidRPr="00631728">
        <w:rPr>
          <w:rFonts w:ascii="Times New Roman" w:hAnsi="Times New Roman" w:cs="Times New Roman"/>
          <w:sz w:val="24"/>
          <w:szCs w:val="24"/>
        </w:rPr>
        <w:t>at</w:t>
      </w:r>
      <w:r w:rsidRPr="00631728">
        <w:rPr>
          <w:rFonts w:ascii="Times New Roman" w:hAnsi="Times New Roman" w:cs="Times New Roman"/>
          <w:sz w:val="24"/>
          <w:szCs w:val="24"/>
        </w:rPr>
        <w:t xml:space="preserve"> 0.55</w:t>
      </w:r>
      <w:r w:rsidR="00F75B1B" w:rsidRPr="00631728">
        <w:rPr>
          <w:rFonts w:ascii="Times New Roman" w:hAnsi="Times New Roman" w:cs="Times New Roman"/>
          <w:sz w:val="24"/>
          <w:szCs w:val="24"/>
        </w:rPr>
        <w:t>.</w:t>
      </w:r>
    </w:p>
    <w:p w14:paraId="696E5F51" w14:textId="632F3F93" w:rsidR="00F75B1B" w:rsidRPr="00631728" w:rsidRDefault="00F75B1B" w:rsidP="00F75B1B">
      <w:pPr>
        <w:spacing w:line="240" w:lineRule="auto"/>
        <w:rPr>
          <w:rFonts w:ascii="Times New Roman" w:eastAsia="Times New Roman" w:hAnsi="Times New Roman" w:cs="Times New Roman"/>
          <w:color w:val="000000"/>
        </w:rPr>
      </w:pPr>
      <w:r w:rsidRPr="00631728">
        <w:rPr>
          <w:rFonts w:ascii="Times New Roman" w:eastAsia="Times New Roman" w:hAnsi="Times New Roman" w:cs="Times New Roman"/>
          <w:color w:val="000000"/>
          <w:vertAlign w:val="superscript"/>
        </w:rPr>
        <w:t>†</w:t>
      </w:r>
      <w:r w:rsidRPr="00631728">
        <w:rPr>
          <w:rFonts w:ascii="Times New Roman" w:eastAsia="Times New Roman" w:hAnsi="Times New Roman" w:cs="Times New Roman"/>
          <w:color w:val="000000"/>
        </w:rPr>
        <w:t xml:space="preserve">All three phenotypes are </w:t>
      </w:r>
      <w:r w:rsidR="00CB4222" w:rsidRPr="00631728">
        <w:rPr>
          <w:rFonts w:ascii="Times New Roman" w:eastAsia="Times New Roman" w:hAnsi="Times New Roman" w:cs="Times New Roman"/>
          <w:color w:val="000000"/>
        </w:rPr>
        <w:t xml:space="preserve">positively </w:t>
      </w:r>
      <w:r w:rsidRPr="00631728">
        <w:rPr>
          <w:rFonts w:ascii="Times New Roman" w:eastAsia="Times New Roman" w:hAnsi="Times New Roman" w:cs="Times New Roman"/>
          <w:color w:val="000000"/>
        </w:rPr>
        <w:t>correlated.</w:t>
      </w:r>
    </w:p>
    <w:p w14:paraId="295A432C" w14:textId="2F644F2F" w:rsidR="00F75B1B" w:rsidRPr="00631728" w:rsidRDefault="00F75B1B" w:rsidP="00F75B1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31728">
        <w:rPr>
          <w:rFonts w:ascii="Times New Roman" w:eastAsia="Times New Roman" w:hAnsi="Times New Roman" w:cs="Times New Roman"/>
          <w:color w:val="000000"/>
          <w:vertAlign w:val="superscript"/>
        </w:rPr>
        <w:t>‡</w:t>
      </w:r>
      <w:r w:rsidRPr="00631728">
        <w:rPr>
          <w:rFonts w:ascii="Times New Roman" w:eastAsia="Times New Roman" w:hAnsi="Times New Roman" w:cs="Times New Roman"/>
          <w:color w:val="000000"/>
        </w:rPr>
        <w:t xml:space="preserve">One of the three phenotypes is </w:t>
      </w:r>
      <w:r w:rsidR="00CB4222" w:rsidRPr="00631728">
        <w:rPr>
          <w:rFonts w:ascii="Times New Roman" w:eastAsia="Times New Roman" w:hAnsi="Times New Roman" w:cs="Times New Roman"/>
          <w:color w:val="000000"/>
        </w:rPr>
        <w:t xml:space="preserve">negatively </w:t>
      </w:r>
      <w:r w:rsidRPr="00631728">
        <w:rPr>
          <w:rFonts w:ascii="Times New Roman" w:eastAsia="Times New Roman" w:hAnsi="Times New Roman" w:cs="Times New Roman"/>
          <w:color w:val="000000"/>
        </w:rPr>
        <w:t xml:space="preserve">correlated with </w:t>
      </w:r>
      <w:r w:rsidR="00CB4222" w:rsidRPr="00631728">
        <w:rPr>
          <w:rFonts w:ascii="Times New Roman" w:eastAsia="Times New Roman" w:hAnsi="Times New Roman" w:cs="Times New Roman"/>
          <w:color w:val="000000"/>
        </w:rPr>
        <w:t>the other two phenotypes</w:t>
      </w:r>
      <w:r w:rsidRPr="00631728">
        <w:rPr>
          <w:rFonts w:ascii="Times New Roman" w:eastAsia="Times New Roman" w:hAnsi="Times New Roman" w:cs="Times New Roman"/>
          <w:color w:val="000000"/>
        </w:rPr>
        <w:t>.</w:t>
      </w:r>
    </w:p>
    <w:p w14:paraId="45D22174" w14:textId="77777777" w:rsidR="00F75B1B" w:rsidRPr="00631728" w:rsidRDefault="00F75B1B" w:rsidP="00F75B1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273FFF3" w14:textId="77777777" w:rsidR="00F75B1B" w:rsidRPr="00631728" w:rsidRDefault="00F75B1B" w:rsidP="00BF02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BD182A7" w14:textId="4BE7A935" w:rsidR="00BF0250" w:rsidRPr="00631728" w:rsidRDefault="00BF0250" w:rsidP="00F75B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199B7C2" w14:textId="15D7C248" w:rsidR="00F75B1B" w:rsidRPr="00631728" w:rsidRDefault="00F75B1B" w:rsidP="00F75B1B">
      <w:pPr>
        <w:rPr>
          <w:rFonts w:ascii="Times New Roman" w:hAnsi="Times New Roman" w:cs="Times New Roman"/>
          <w:sz w:val="24"/>
          <w:szCs w:val="24"/>
        </w:rPr>
      </w:pPr>
      <w:r w:rsidRPr="00631728">
        <w:rPr>
          <w:rFonts w:ascii="Times New Roman" w:hAnsi="Times New Roman" w:cs="Times New Roman"/>
          <w:sz w:val="24"/>
          <w:szCs w:val="24"/>
        </w:rPr>
        <w:br w:type="column"/>
      </w:r>
      <w:r w:rsidRPr="0063172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2. </w:t>
      </w:r>
      <w:r w:rsidRPr="00631728">
        <w:rPr>
          <w:rFonts w:ascii="Times New Roman" w:hAnsi="Times New Roman" w:cs="Times New Roman"/>
          <w:sz w:val="24"/>
          <w:szCs w:val="24"/>
        </w:rPr>
        <w:t>Sample characteristics of three neuropathological phenotypes (neuritic plaque, neurofibrillary tangle, and cerebral amyloid angiopathy) related with Alzheimer disease</w:t>
      </w:r>
    </w:p>
    <w:tbl>
      <w:tblPr>
        <w:tblW w:w="5929" w:type="dxa"/>
        <w:tblLook w:val="04A0" w:firstRow="1" w:lastRow="0" w:firstColumn="1" w:lastColumn="0" w:noHBand="0" w:noVBand="1"/>
      </w:tblPr>
      <w:tblGrid>
        <w:gridCol w:w="3089"/>
        <w:gridCol w:w="1420"/>
        <w:gridCol w:w="1420"/>
      </w:tblGrid>
      <w:tr w:rsidR="00F75B1B" w:rsidRPr="00631728" w14:paraId="7F999978" w14:textId="77777777" w:rsidTr="00F75B1B">
        <w:trPr>
          <w:trHeight w:val="300"/>
        </w:trPr>
        <w:tc>
          <w:tcPr>
            <w:tcW w:w="30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B67D6" w14:textId="77777777" w:rsidR="00F75B1B" w:rsidRPr="00631728" w:rsidRDefault="00F75B1B" w:rsidP="00F75B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B7F32" w14:textId="77777777" w:rsidR="00F75B1B" w:rsidRPr="00631728" w:rsidRDefault="00F75B1B" w:rsidP="00F75B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31728">
              <w:rPr>
                <w:rFonts w:ascii="Times New Roman" w:eastAsia="Times New Roman" w:hAnsi="Times New Roman" w:cs="Times New Roman"/>
                <w:b/>
                <w:color w:val="000000"/>
              </w:rPr>
              <w:t>AD Case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B5DC7" w14:textId="77777777" w:rsidR="00F75B1B" w:rsidRPr="00631728" w:rsidRDefault="00F75B1B" w:rsidP="00F75B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31728">
              <w:rPr>
                <w:rFonts w:ascii="Times New Roman" w:eastAsia="Times New Roman" w:hAnsi="Times New Roman" w:cs="Times New Roman"/>
                <w:b/>
                <w:color w:val="000000"/>
              </w:rPr>
              <w:t>Controls</w:t>
            </w:r>
          </w:p>
        </w:tc>
      </w:tr>
      <w:tr w:rsidR="00F75B1B" w:rsidRPr="00631728" w14:paraId="6CFC0D4F" w14:textId="77777777" w:rsidTr="00F75B1B">
        <w:trPr>
          <w:trHeight w:val="300"/>
        </w:trPr>
        <w:tc>
          <w:tcPr>
            <w:tcW w:w="308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8C4D" w14:textId="77777777" w:rsidR="00F75B1B" w:rsidRPr="00631728" w:rsidRDefault="00F75B1B" w:rsidP="00F75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3B9E" w14:textId="77777777" w:rsidR="00F75B1B" w:rsidRPr="00631728" w:rsidRDefault="00F75B1B" w:rsidP="00F75B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</w:rPr>
              <w:t>3,135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E77B" w14:textId="77777777" w:rsidR="00F75B1B" w:rsidRPr="00631728" w:rsidRDefault="00F75B1B" w:rsidP="00F75B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</w:rPr>
              <w:t>463</w:t>
            </w:r>
          </w:p>
        </w:tc>
      </w:tr>
      <w:tr w:rsidR="00F75B1B" w:rsidRPr="00631728" w14:paraId="22483B0F" w14:textId="77777777" w:rsidTr="00F75B1B">
        <w:trPr>
          <w:trHeight w:val="30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6F4F" w14:textId="77777777" w:rsidR="00F75B1B" w:rsidRPr="00631728" w:rsidRDefault="00F75B1B" w:rsidP="00F75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</w:rPr>
              <w:t>Female (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FAD8" w14:textId="77777777" w:rsidR="00F75B1B" w:rsidRPr="00631728" w:rsidRDefault="00F75B1B" w:rsidP="00F75B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</w:rPr>
              <w:t>1,742 (55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525CF" w14:textId="77777777" w:rsidR="00F75B1B" w:rsidRPr="00631728" w:rsidRDefault="00F75B1B" w:rsidP="00F75B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</w:rPr>
              <w:t>219 (47.3)</w:t>
            </w:r>
          </w:p>
        </w:tc>
      </w:tr>
      <w:tr w:rsidR="00F75B1B" w:rsidRPr="00631728" w14:paraId="6BE61D8A" w14:textId="77777777" w:rsidTr="00F75B1B">
        <w:trPr>
          <w:trHeight w:val="30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8584" w14:textId="77777777" w:rsidR="00F75B1B" w:rsidRPr="00631728" w:rsidRDefault="00F75B1B" w:rsidP="00F75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</w:rPr>
              <w:t>Age (SD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F556" w14:textId="77777777" w:rsidR="00F75B1B" w:rsidRPr="00631728" w:rsidRDefault="00F75B1B" w:rsidP="00F75B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</w:rPr>
              <w:t>73.9 (7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E305" w14:textId="77777777" w:rsidR="00F75B1B" w:rsidRPr="00631728" w:rsidRDefault="00F75B1B" w:rsidP="00F75B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</w:rPr>
              <w:t>78 (8.8)</w:t>
            </w:r>
          </w:p>
        </w:tc>
      </w:tr>
      <w:tr w:rsidR="00F75B1B" w:rsidRPr="00631728" w14:paraId="417BE6F9" w14:textId="77777777" w:rsidTr="00F75B1B">
        <w:trPr>
          <w:trHeight w:val="300"/>
        </w:trPr>
        <w:tc>
          <w:tcPr>
            <w:tcW w:w="3089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83875" w14:textId="77777777" w:rsidR="00F75B1B" w:rsidRPr="00631728" w:rsidRDefault="00F75B1B" w:rsidP="00F75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1728">
              <w:rPr>
                <w:rFonts w:ascii="Times New Roman" w:eastAsia="Times New Roman" w:hAnsi="Times New Roman" w:cs="Times New Roman"/>
                <w:i/>
                <w:color w:val="000000"/>
              </w:rPr>
              <w:t>APOE</w:t>
            </w:r>
            <w:r w:rsidRPr="00631728">
              <w:rPr>
                <w:rFonts w:ascii="Times New Roman" w:eastAsia="Times New Roman" w:hAnsi="Times New Roman" w:cs="Times New Roman"/>
                <w:color w:val="000000"/>
              </w:rPr>
              <w:t xml:space="preserve"> ε4 carriers</w:t>
            </w:r>
          </w:p>
        </w:tc>
        <w:tc>
          <w:tcPr>
            <w:tcW w:w="142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ACE20" w14:textId="77777777" w:rsidR="00F75B1B" w:rsidRPr="00631728" w:rsidRDefault="00F75B1B" w:rsidP="00F75B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</w:rPr>
              <w:t>1,984</w:t>
            </w:r>
          </w:p>
        </w:tc>
        <w:tc>
          <w:tcPr>
            <w:tcW w:w="142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27194" w14:textId="77777777" w:rsidR="00F75B1B" w:rsidRPr="00631728" w:rsidRDefault="00F75B1B" w:rsidP="00F75B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</w:tr>
      <w:tr w:rsidR="00F75B1B" w:rsidRPr="00631728" w14:paraId="0F406FCC" w14:textId="77777777" w:rsidTr="00F75B1B">
        <w:trPr>
          <w:trHeight w:val="300"/>
        </w:trPr>
        <w:tc>
          <w:tcPr>
            <w:tcW w:w="3089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BEBE" w14:textId="77777777" w:rsidR="00F75B1B" w:rsidRPr="00631728" w:rsidRDefault="00F75B1B" w:rsidP="00F75B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31728">
              <w:rPr>
                <w:rFonts w:ascii="Times New Roman" w:eastAsia="Times New Roman" w:hAnsi="Times New Roman" w:cs="Times New Roman"/>
                <w:b/>
                <w:color w:val="000000"/>
              </w:rPr>
              <w:t>Neuritic plaque</w:t>
            </w:r>
          </w:p>
        </w:tc>
        <w:tc>
          <w:tcPr>
            <w:tcW w:w="142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A4D9F" w14:textId="77777777" w:rsidR="00F75B1B" w:rsidRPr="00631728" w:rsidRDefault="00F75B1B" w:rsidP="00F75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BB5A" w14:textId="77777777" w:rsidR="00F75B1B" w:rsidRPr="00631728" w:rsidRDefault="00F75B1B" w:rsidP="00F75B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5B1B" w:rsidRPr="00631728" w14:paraId="5B0DFEDC" w14:textId="77777777" w:rsidTr="00F75B1B">
        <w:trPr>
          <w:trHeight w:val="30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A194" w14:textId="77777777" w:rsidR="00F75B1B" w:rsidRPr="00631728" w:rsidRDefault="00F75B1B" w:rsidP="00F75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</w:rPr>
              <w:t xml:space="preserve">     Non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C74A5" w14:textId="77777777" w:rsidR="00F75B1B" w:rsidRPr="00631728" w:rsidRDefault="00F75B1B" w:rsidP="00F75B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3BB87" w14:textId="77777777" w:rsidR="00F75B1B" w:rsidRPr="00631728" w:rsidRDefault="00F75B1B" w:rsidP="00F75B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</w:rPr>
              <w:t>354</w:t>
            </w:r>
          </w:p>
        </w:tc>
      </w:tr>
      <w:tr w:rsidR="00F75B1B" w:rsidRPr="00631728" w14:paraId="7B7D0A7B" w14:textId="77777777" w:rsidTr="00F75B1B">
        <w:trPr>
          <w:trHeight w:val="30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2F70" w14:textId="77777777" w:rsidR="00F75B1B" w:rsidRPr="00631728" w:rsidRDefault="00F75B1B" w:rsidP="00F75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</w:rPr>
              <w:t xml:space="preserve">     Spars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BCA6" w14:textId="77777777" w:rsidR="00F75B1B" w:rsidRPr="00631728" w:rsidRDefault="00F75B1B" w:rsidP="00F75B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E16D" w14:textId="77777777" w:rsidR="00F75B1B" w:rsidRPr="00631728" w:rsidRDefault="00F75B1B" w:rsidP="00F75B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</w:tr>
      <w:tr w:rsidR="00F75B1B" w:rsidRPr="00631728" w14:paraId="4AAA2AFE" w14:textId="77777777" w:rsidTr="00F75B1B">
        <w:trPr>
          <w:trHeight w:val="30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0281" w14:textId="77777777" w:rsidR="00F75B1B" w:rsidRPr="00631728" w:rsidRDefault="00F75B1B" w:rsidP="00F75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</w:rPr>
              <w:t xml:space="preserve">     Moderat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BF0A" w14:textId="77777777" w:rsidR="00F75B1B" w:rsidRPr="00631728" w:rsidRDefault="00F75B1B" w:rsidP="00F75B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</w:rPr>
              <w:t>5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DAF8" w14:textId="77777777" w:rsidR="00F75B1B" w:rsidRPr="00631728" w:rsidRDefault="00F75B1B" w:rsidP="00F75B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75B1B" w:rsidRPr="00631728" w14:paraId="66A58BD0" w14:textId="77777777" w:rsidTr="00F75B1B">
        <w:trPr>
          <w:trHeight w:val="300"/>
        </w:trPr>
        <w:tc>
          <w:tcPr>
            <w:tcW w:w="3089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03660" w14:textId="77777777" w:rsidR="00F75B1B" w:rsidRPr="00631728" w:rsidRDefault="00F75B1B" w:rsidP="00F75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</w:rPr>
              <w:t xml:space="preserve">     Frequent</w:t>
            </w:r>
          </w:p>
        </w:tc>
        <w:tc>
          <w:tcPr>
            <w:tcW w:w="142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2F47E" w14:textId="77777777" w:rsidR="00F75B1B" w:rsidRPr="00631728" w:rsidRDefault="00F75B1B" w:rsidP="00F75B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</w:rPr>
              <w:t>2,628</w:t>
            </w:r>
          </w:p>
        </w:tc>
        <w:tc>
          <w:tcPr>
            <w:tcW w:w="142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A43BE" w14:textId="77777777" w:rsidR="00F75B1B" w:rsidRPr="00631728" w:rsidRDefault="00F75B1B" w:rsidP="00F75B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75B1B" w:rsidRPr="00631728" w14:paraId="151A8C29" w14:textId="77777777" w:rsidTr="00F75B1B">
        <w:trPr>
          <w:trHeight w:val="300"/>
        </w:trPr>
        <w:tc>
          <w:tcPr>
            <w:tcW w:w="3089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A8D0" w14:textId="77777777" w:rsidR="00F75B1B" w:rsidRPr="00631728" w:rsidRDefault="00F75B1B" w:rsidP="00F75B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31728">
              <w:rPr>
                <w:rFonts w:ascii="Times New Roman" w:eastAsia="Times New Roman" w:hAnsi="Times New Roman" w:cs="Times New Roman"/>
                <w:b/>
                <w:color w:val="000000"/>
              </w:rPr>
              <w:t>Neurofibrillary tangles</w:t>
            </w:r>
          </w:p>
        </w:tc>
        <w:tc>
          <w:tcPr>
            <w:tcW w:w="142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363E" w14:textId="77777777" w:rsidR="00F75B1B" w:rsidRPr="00631728" w:rsidRDefault="00F75B1B" w:rsidP="00F75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939B" w14:textId="77777777" w:rsidR="00F75B1B" w:rsidRPr="00631728" w:rsidRDefault="00F75B1B" w:rsidP="00F75B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5B1B" w:rsidRPr="00631728" w14:paraId="7176BBE3" w14:textId="77777777" w:rsidTr="00F75B1B">
        <w:trPr>
          <w:trHeight w:val="30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B545" w14:textId="77777777" w:rsidR="00F75B1B" w:rsidRPr="00631728" w:rsidRDefault="00F75B1B" w:rsidP="00F75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</w:rPr>
              <w:t xml:space="preserve">     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9F0A1" w14:textId="77777777" w:rsidR="00F75B1B" w:rsidRPr="00631728" w:rsidRDefault="00F75B1B" w:rsidP="00F75B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14528" w14:textId="77777777" w:rsidR="00F75B1B" w:rsidRPr="00631728" w:rsidRDefault="00F75B1B" w:rsidP="00F75B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</w:tr>
      <w:tr w:rsidR="00F75B1B" w:rsidRPr="00631728" w14:paraId="6AF46232" w14:textId="77777777" w:rsidTr="00F75B1B">
        <w:trPr>
          <w:trHeight w:val="30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E1AF" w14:textId="77777777" w:rsidR="00F75B1B" w:rsidRPr="00631728" w:rsidRDefault="00F75B1B" w:rsidP="00F75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</w:rPr>
              <w:t xml:space="preserve">     I-I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E372" w14:textId="77777777" w:rsidR="00F75B1B" w:rsidRPr="00631728" w:rsidRDefault="00F75B1B" w:rsidP="00F75B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6367" w14:textId="77777777" w:rsidR="00F75B1B" w:rsidRPr="00631728" w:rsidRDefault="00F75B1B" w:rsidP="00F75B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</w:rPr>
              <w:t>393</w:t>
            </w:r>
          </w:p>
        </w:tc>
      </w:tr>
      <w:tr w:rsidR="00F75B1B" w:rsidRPr="00631728" w14:paraId="39BAD6A1" w14:textId="77777777" w:rsidTr="00F75B1B">
        <w:trPr>
          <w:trHeight w:val="300"/>
        </w:trPr>
        <w:tc>
          <w:tcPr>
            <w:tcW w:w="30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1B10" w14:textId="77777777" w:rsidR="00F75B1B" w:rsidRPr="00631728" w:rsidRDefault="00F75B1B" w:rsidP="00F75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</w:rPr>
              <w:t xml:space="preserve">     III-IV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1B3E" w14:textId="77777777" w:rsidR="00F75B1B" w:rsidRPr="00631728" w:rsidRDefault="00F75B1B" w:rsidP="00F75B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</w:rPr>
              <w:t>671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D89D" w14:textId="77777777" w:rsidR="00F75B1B" w:rsidRPr="00631728" w:rsidRDefault="00F75B1B" w:rsidP="00F75B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75B1B" w:rsidRPr="00631728" w14:paraId="376722AF" w14:textId="77777777" w:rsidTr="00F75B1B">
        <w:trPr>
          <w:trHeight w:val="300"/>
        </w:trPr>
        <w:tc>
          <w:tcPr>
            <w:tcW w:w="3089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8AA6D" w14:textId="77777777" w:rsidR="00F75B1B" w:rsidRPr="00631728" w:rsidRDefault="00F75B1B" w:rsidP="00F75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</w:rPr>
              <w:t xml:space="preserve">     V-VI</w:t>
            </w:r>
          </w:p>
        </w:tc>
        <w:tc>
          <w:tcPr>
            <w:tcW w:w="142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F0823" w14:textId="77777777" w:rsidR="00F75B1B" w:rsidRPr="00631728" w:rsidRDefault="00F75B1B" w:rsidP="00F75B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</w:rPr>
              <w:t>2,464</w:t>
            </w:r>
          </w:p>
        </w:tc>
        <w:tc>
          <w:tcPr>
            <w:tcW w:w="142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8202C" w14:textId="77777777" w:rsidR="00F75B1B" w:rsidRPr="00631728" w:rsidRDefault="00F75B1B" w:rsidP="00F75B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75B1B" w:rsidRPr="00631728" w14:paraId="12E30AFD" w14:textId="77777777" w:rsidTr="00F75B1B">
        <w:trPr>
          <w:trHeight w:val="300"/>
        </w:trPr>
        <w:tc>
          <w:tcPr>
            <w:tcW w:w="3089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603B" w14:textId="77777777" w:rsidR="00F75B1B" w:rsidRPr="00631728" w:rsidRDefault="00F75B1B" w:rsidP="00F75B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31728">
              <w:rPr>
                <w:rFonts w:ascii="Times New Roman" w:eastAsia="Times New Roman" w:hAnsi="Times New Roman" w:cs="Times New Roman"/>
                <w:b/>
                <w:color w:val="000000"/>
              </w:rPr>
              <w:t>Cerebral amyloid angiopathy</w:t>
            </w:r>
          </w:p>
        </w:tc>
        <w:tc>
          <w:tcPr>
            <w:tcW w:w="142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63F1" w14:textId="77777777" w:rsidR="00F75B1B" w:rsidRPr="00631728" w:rsidRDefault="00F75B1B" w:rsidP="00F75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EA57" w14:textId="77777777" w:rsidR="00F75B1B" w:rsidRPr="00631728" w:rsidRDefault="00F75B1B" w:rsidP="00F75B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5B1B" w:rsidRPr="00631728" w14:paraId="65E7FAA2" w14:textId="77777777" w:rsidTr="00F75B1B">
        <w:trPr>
          <w:trHeight w:val="300"/>
        </w:trPr>
        <w:tc>
          <w:tcPr>
            <w:tcW w:w="30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9374C" w14:textId="77777777" w:rsidR="00F75B1B" w:rsidRPr="00631728" w:rsidRDefault="00F75B1B" w:rsidP="00F75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</w:rPr>
              <w:t xml:space="preserve">     any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189A" w14:textId="77777777" w:rsidR="00F75B1B" w:rsidRPr="00631728" w:rsidRDefault="00F75B1B" w:rsidP="00F75B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</w:rPr>
              <w:t>703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BBC69" w14:textId="77777777" w:rsidR="00F75B1B" w:rsidRPr="00631728" w:rsidRDefault="00F75B1B" w:rsidP="00F75B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</w:rPr>
              <w:t>130</w:t>
            </w:r>
          </w:p>
        </w:tc>
      </w:tr>
      <w:tr w:rsidR="00F75B1B" w:rsidRPr="00631728" w14:paraId="00C4F9D6" w14:textId="77777777" w:rsidTr="00F75B1B">
        <w:trPr>
          <w:trHeight w:val="300"/>
        </w:trPr>
        <w:tc>
          <w:tcPr>
            <w:tcW w:w="30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707AC" w14:textId="77777777" w:rsidR="00F75B1B" w:rsidRPr="00631728" w:rsidRDefault="00F75B1B" w:rsidP="00F75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</w:rPr>
              <w:t xml:space="preserve">     absenc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E1DC3" w14:textId="77777777" w:rsidR="00F75B1B" w:rsidRPr="00631728" w:rsidRDefault="00F75B1B" w:rsidP="00F75B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</w:rPr>
              <w:t>1,53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8983B" w14:textId="77777777" w:rsidR="00F75B1B" w:rsidRPr="00631728" w:rsidRDefault="00F75B1B" w:rsidP="00F75B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</w:tr>
    </w:tbl>
    <w:p w14:paraId="78EA1CEF" w14:textId="77777777" w:rsidR="00F75B1B" w:rsidRPr="00631728" w:rsidRDefault="00F75B1B">
      <w:pPr>
        <w:rPr>
          <w:rFonts w:ascii="Times New Roman" w:hAnsi="Times New Roman" w:cs="Times New Roman"/>
          <w:sz w:val="24"/>
          <w:szCs w:val="24"/>
        </w:rPr>
      </w:pPr>
    </w:p>
    <w:p w14:paraId="626BE865" w14:textId="77777777" w:rsidR="00F75B1B" w:rsidRPr="00631728" w:rsidRDefault="00F75B1B">
      <w:pPr>
        <w:rPr>
          <w:rFonts w:ascii="Times New Roman" w:hAnsi="Times New Roman" w:cs="Times New Roman"/>
          <w:sz w:val="24"/>
          <w:szCs w:val="24"/>
        </w:rPr>
      </w:pPr>
      <w:r w:rsidRPr="00631728">
        <w:rPr>
          <w:rFonts w:ascii="Times New Roman" w:hAnsi="Times New Roman" w:cs="Times New Roman"/>
          <w:sz w:val="24"/>
          <w:szCs w:val="24"/>
        </w:rPr>
        <w:br w:type="page"/>
      </w:r>
    </w:p>
    <w:p w14:paraId="3D1DA510" w14:textId="383EA92F" w:rsidR="009A2912" w:rsidRPr="00631728" w:rsidRDefault="003F2574">
      <w:pPr>
        <w:rPr>
          <w:rFonts w:ascii="Times New Roman" w:hAnsi="Times New Roman" w:cs="Times New Roman"/>
          <w:sz w:val="24"/>
          <w:szCs w:val="24"/>
        </w:rPr>
      </w:pPr>
      <w:r w:rsidRPr="0063172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9A2912" w:rsidRPr="0063172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75B1B" w:rsidRPr="00631728">
        <w:rPr>
          <w:rFonts w:ascii="Times New Roman" w:hAnsi="Times New Roman" w:cs="Times New Roman"/>
          <w:b/>
          <w:sz w:val="24"/>
          <w:szCs w:val="24"/>
        </w:rPr>
        <w:t>3</w:t>
      </w:r>
      <w:r w:rsidR="009A2912" w:rsidRPr="00631728">
        <w:rPr>
          <w:rFonts w:ascii="Times New Roman" w:hAnsi="Times New Roman" w:cs="Times New Roman"/>
          <w:sz w:val="24"/>
          <w:szCs w:val="24"/>
        </w:rPr>
        <w:t>.</w:t>
      </w:r>
      <w:r w:rsidR="006E3346" w:rsidRPr="00631728">
        <w:rPr>
          <w:rFonts w:ascii="Times New Roman" w:hAnsi="Times New Roman" w:cs="Times New Roman"/>
          <w:sz w:val="24"/>
          <w:szCs w:val="24"/>
        </w:rPr>
        <w:t xml:space="preserve"> Power of multivariate association methods with a gene-based association method, VEGAS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46"/>
        <w:gridCol w:w="1120"/>
        <w:gridCol w:w="675"/>
        <w:gridCol w:w="562"/>
        <w:gridCol w:w="931"/>
        <w:gridCol w:w="82"/>
        <w:gridCol w:w="675"/>
        <w:gridCol w:w="562"/>
        <w:gridCol w:w="931"/>
        <w:gridCol w:w="82"/>
        <w:gridCol w:w="675"/>
        <w:gridCol w:w="562"/>
        <w:gridCol w:w="934"/>
        <w:gridCol w:w="159"/>
        <w:gridCol w:w="675"/>
        <w:gridCol w:w="562"/>
        <w:gridCol w:w="931"/>
        <w:gridCol w:w="82"/>
        <w:gridCol w:w="675"/>
        <w:gridCol w:w="562"/>
        <w:gridCol w:w="931"/>
        <w:gridCol w:w="82"/>
        <w:gridCol w:w="675"/>
        <w:gridCol w:w="562"/>
        <w:gridCol w:w="931"/>
      </w:tblGrid>
      <w:tr w:rsidR="009A2912" w:rsidRPr="00631728" w14:paraId="340515B8" w14:textId="77777777" w:rsidTr="003F2574">
        <w:trPr>
          <w:trHeight w:val="315"/>
        </w:trPr>
        <w:tc>
          <w:tcPr>
            <w:tcW w:w="212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21E25" w14:textId="77777777" w:rsidR="009A2912" w:rsidRPr="00631728" w:rsidRDefault="009A291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actor</w:t>
            </w:r>
            <w:r w:rsidRPr="0063172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Loading</w:t>
            </w:r>
            <w:r w:rsidRPr="0063172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(Λ)</w:t>
            </w:r>
          </w:p>
        </w:tc>
        <w:tc>
          <w:tcPr>
            <w:tcW w:w="367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B4849" w14:textId="77777777" w:rsidR="009A2912" w:rsidRPr="00631728" w:rsidRDefault="009A2912" w:rsidP="009A291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oportion</w:t>
            </w:r>
            <w:r w:rsidRPr="0063172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 xml:space="preserve">(%) of Independent SNPs </w:t>
            </w:r>
          </w:p>
        </w:tc>
        <w:tc>
          <w:tcPr>
            <w:tcW w:w="2185" w:type="pct"/>
            <w:gridSpan w:val="11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0E001" w14:textId="77777777" w:rsidR="009A2912" w:rsidRPr="00631728" w:rsidRDefault="009A291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ausal = 5%</w:t>
            </w:r>
          </w:p>
        </w:tc>
        <w:tc>
          <w:tcPr>
            <w:tcW w:w="5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CE44C7" w14:textId="77777777" w:rsidR="009A2912" w:rsidRPr="00631728" w:rsidRDefault="009A291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85" w:type="pct"/>
            <w:gridSpan w:val="11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316BE5" w14:textId="77777777" w:rsidR="009A2912" w:rsidRPr="00631728" w:rsidRDefault="009A291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ausal = 15%</w:t>
            </w:r>
          </w:p>
        </w:tc>
      </w:tr>
      <w:tr w:rsidR="009A2912" w:rsidRPr="00631728" w14:paraId="0D9B7EF2" w14:textId="77777777" w:rsidTr="009A2912">
        <w:trPr>
          <w:trHeight w:val="255"/>
        </w:trPr>
        <w:tc>
          <w:tcPr>
            <w:tcW w:w="212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1F1267" w14:textId="77777777" w:rsidR="009A2912" w:rsidRPr="00631728" w:rsidRDefault="009A2912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6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11DC19" w14:textId="77777777" w:rsidR="009A2912" w:rsidRPr="00631728" w:rsidRDefault="009A2912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10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358D63" w14:textId="77777777" w:rsidR="009A2912" w:rsidRPr="00631728" w:rsidRDefault="009A291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α = 0.01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7DF4CB" w14:textId="77777777" w:rsidR="009A2912" w:rsidRPr="00631728" w:rsidRDefault="009A291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10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24E3E4" w14:textId="77777777" w:rsidR="009A2912" w:rsidRPr="00631728" w:rsidRDefault="009A291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α = 0.001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477AFD" w14:textId="77777777" w:rsidR="009A2912" w:rsidRPr="00631728" w:rsidRDefault="009A291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10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641F5" w14:textId="77777777" w:rsidR="009A2912" w:rsidRPr="00631728" w:rsidRDefault="009A291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α = 0.0001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5D2C32" w14:textId="77777777" w:rsidR="009A2912" w:rsidRPr="00631728" w:rsidRDefault="009A291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10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754BFD" w14:textId="77777777" w:rsidR="009A2912" w:rsidRPr="00631728" w:rsidRDefault="009A291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α = 0.01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F0E9E0" w14:textId="77777777" w:rsidR="009A2912" w:rsidRPr="00631728" w:rsidRDefault="009A291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10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48FC5B" w14:textId="77777777" w:rsidR="009A2912" w:rsidRPr="00631728" w:rsidRDefault="009A291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α = 0.001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0621EC" w14:textId="77777777" w:rsidR="009A2912" w:rsidRPr="00631728" w:rsidRDefault="009A291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10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504608" w14:textId="77777777" w:rsidR="009A2912" w:rsidRPr="00631728" w:rsidRDefault="009A291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α = 0.0001</w:t>
            </w:r>
          </w:p>
        </w:tc>
      </w:tr>
      <w:tr w:rsidR="009A2912" w:rsidRPr="00631728" w14:paraId="44B338DC" w14:textId="77777777" w:rsidTr="009A2912">
        <w:trPr>
          <w:trHeight w:val="255"/>
        </w:trPr>
        <w:tc>
          <w:tcPr>
            <w:tcW w:w="212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61BBD2" w14:textId="77777777" w:rsidR="009A2912" w:rsidRPr="00631728" w:rsidRDefault="009A2912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6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6F19B7" w14:textId="77777777" w:rsidR="009A2912" w:rsidRPr="00631728" w:rsidRDefault="009A2912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3A64AF" w14:textId="77777777" w:rsidR="009A2912" w:rsidRPr="00631728" w:rsidRDefault="009A2912" w:rsidP="00F71F6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'Brien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357A4B" w14:textId="77777777" w:rsidR="009A2912" w:rsidRPr="00631728" w:rsidRDefault="009A2912" w:rsidP="00F71F6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ATES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17E96" w14:textId="77777777" w:rsidR="009A2912" w:rsidRPr="00631728" w:rsidRDefault="009A2912" w:rsidP="00F71F6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ultiPhen</w:t>
            </w:r>
          </w:p>
        </w:tc>
        <w:tc>
          <w:tcPr>
            <w:tcW w:w="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823D8C" w14:textId="77777777" w:rsidR="009A2912" w:rsidRPr="00631728" w:rsidRDefault="009A2912" w:rsidP="00F71F6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8003C4" w14:textId="77777777" w:rsidR="009A2912" w:rsidRPr="00631728" w:rsidRDefault="009A2912" w:rsidP="00F71F6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'Brien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1D6339" w14:textId="77777777" w:rsidR="009A2912" w:rsidRPr="00631728" w:rsidRDefault="009A2912" w:rsidP="00F71F6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ATES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74668F" w14:textId="77777777" w:rsidR="009A2912" w:rsidRPr="00631728" w:rsidRDefault="009A2912" w:rsidP="00F71F6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ultiPhen</w:t>
            </w:r>
          </w:p>
        </w:tc>
        <w:tc>
          <w:tcPr>
            <w:tcW w:w="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8F6886" w14:textId="77777777" w:rsidR="009A2912" w:rsidRPr="00631728" w:rsidRDefault="009A2912" w:rsidP="00F71F6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A997BA" w14:textId="77777777" w:rsidR="009A2912" w:rsidRPr="00631728" w:rsidRDefault="009A2912" w:rsidP="00F71F6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'Brien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2E7324" w14:textId="77777777" w:rsidR="009A2912" w:rsidRPr="00631728" w:rsidRDefault="009A2912" w:rsidP="00F71F6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ATES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040B3D" w14:textId="77777777" w:rsidR="009A2912" w:rsidRPr="00631728" w:rsidRDefault="009A2912" w:rsidP="00F71F6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ultiPhen</w:t>
            </w:r>
          </w:p>
        </w:tc>
        <w:tc>
          <w:tcPr>
            <w:tcW w:w="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2FF0DD" w14:textId="77777777" w:rsidR="009A2912" w:rsidRPr="00631728" w:rsidRDefault="009A2912" w:rsidP="00F71F6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380FA0" w14:textId="77777777" w:rsidR="009A2912" w:rsidRPr="00631728" w:rsidRDefault="009A2912" w:rsidP="00F71F6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'Brien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BC2F96" w14:textId="77777777" w:rsidR="009A2912" w:rsidRPr="00631728" w:rsidRDefault="009A2912" w:rsidP="00F71F6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ATES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7A6BC2" w14:textId="77777777" w:rsidR="009A2912" w:rsidRPr="00631728" w:rsidRDefault="009A2912" w:rsidP="00F71F6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ultiPhen</w:t>
            </w:r>
          </w:p>
        </w:tc>
        <w:tc>
          <w:tcPr>
            <w:tcW w:w="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8491EB" w14:textId="77777777" w:rsidR="009A2912" w:rsidRPr="00631728" w:rsidRDefault="009A2912" w:rsidP="00F71F6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DED72B" w14:textId="77777777" w:rsidR="009A2912" w:rsidRPr="00631728" w:rsidRDefault="009A2912" w:rsidP="00F71F6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'Brien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F12FAF" w14:textId="77777777" w:rsidR="009A2912" w:rsidRPr="00631728" w:rsidRDefault="009A2912" w:rsidP="00F71F6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ATES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BF4D14" w14:textId="77777777" w:rsidR="009A2912" w:rsidRPr="00631728" w:rsidRDefault="009A2912" w:rsidP="00F71F6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ultiPhen</w:t>
            </w:r>
          </w:p>
        </w:tc>
        <w:tc>
          <w:tcPr>
            <w:tcW w:w="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FCBF74" w14:textId="77777777" w:rsidR="009A2912" w:rsidRPr="00631728" w:rsidRDefault="009A2912" w:rsidP="00F71F6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4967B0" w14:textId="77777777" w:rsidR="009A2912" w:rsidRPr="00631728" w:rsidRDefault="009A2912" w:rsidP="00F71F6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'Brien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1B744C" w14:textId="77777777" w:rsidR="009A2912" w:rsidRPr="00631728" w:rsidRDefault="009A2912" w:rsidP="00F71F6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ATES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496BA4" w14:textId="77777777" w:rsidR="009A2912" w:rsidRPr="00631728" w:rsidRDefault="009A2912" w:rsidP="00F71F6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ultiPhen</w:t>
            </w:r>
          </w:p>
        </w:tc>
      </w:tr>
      <w:tr w:rsidR="009A2912" w:rsidRPr="00631728" w14:paraId="0EC815AA" w14:textId="77777777" w:rsidTr="009A2912">
        <w:trPr>
          <w:trHeight w:val="240"/>
        </w:trPr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99384C" w14:textId="77777777" w:rsidR="009A2912" w:rsidRPr="00631728" w:rsidRDefault="009A291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11966C" w14:textId="77777777" w:rsidR="009A2912" w:rsidRPr="00631728" w:rsidRDefault="009A291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- 4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C48CC4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592BBE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F0117B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DB8663" w14:textId="77777777" w:rsidR="009A2912" w:rsidRPr="00631728" w:rsidRDefault="009A291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BF2A41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C4D27D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CBB4D8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E5751F" w14:textId="77777777" w:rsidR="009A2912" w:rsidRPr="00631728" w:rsidRDefault="009A291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CAF803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994516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FC2719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74B635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7EFE12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E5EB42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7EF9F9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48ABBB" w14:textId="77777777" w:rsidR="009A2912" w:rsidRPr="00631728" w:rsidRDefault="009A291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F122D0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D16566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2BB9BF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8196FF" w14:textId="77777777" w:rsidR="009A2912" w:rsidRPr="00631728" w:rsidRDefault="009A291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8AA0D6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48F04F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37D3E1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</w:tr>
      <w:tr w:rsidR="009A2912" w:rsidRPr="00631728" w14:paraId="32628551" w14:textId="77777777" w:rsidTr="009A2912">
        <w:trPr>
          <w:trHeight w:val="240"/>
        </w:trPr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F3D3B4" w14:textId="77777777" w:rsidR="009A2912" w:rsidRPr="00631728" w:rsidRDefault="009A291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0D7C08" w14:textId="77777777" w:rsidR="009A2912" w:rsidRPr="00631728" w:rsidRDefault="009A291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 - 6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5BF801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460192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B73B9E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7706BA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49B762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0CEBB6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BB9F66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DEF6AF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AA36E5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08C630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A7E57F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1C0C9C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1C7D7C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06DC75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444940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BAE070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40E767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FA3588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E47774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C756D6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5B2456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8DD3DA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053F85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</w:tr>
      <w:tr w:rsidR="009A2912" w:rsidRPr="00631728" w14:paraId="3797BC20" w14:textId="77777777" w:rsidTr="009A2912">
        <w:trPr>
          <w:trHeight w:val="240"/>
        </w:trPr>
        <w:tc>
          <w:tcPr>
            <w:tcW w:w="212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A15084" w14:textId="77777777" w:rsidR="009A2912" w:rsidRPr="00631728" w:rsidRDefault="009A291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9A947F" w14:textId="77777777" w:rsidR="009A2912" w:rsidRPr="00631728" w:rsidRDefault="009A291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 - 100</w:t>
            </w:r>
          </w:p>
        </w:tc>
        <w:tc>
          <w:tcPr>
            <w:tcW w:w="22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3F9CFC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8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764904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30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DBCD49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2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5F3127" w14:textId="77777777" w:rsidR="009A2912" w:rsidRPr="00631728" w:rsidRDefault="009A291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ED7185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8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28D8AE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0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D4B20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07E225" w14:textId="77777777" w:rsidR="009A2912" w:rsidRPr="00631728" w:rsidRDefault="009A291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7B5EEA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8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F4F6B3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0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A8F3A3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97A068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F1C114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8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88C328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30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B3936E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2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2B886C" w14:textId="77777777" w:rsidR="009A2912" w:rsidRPr="00631728" w:rsidRDefault="009A291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1D908C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8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3F0141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30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2015E0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2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F3E999" w14:textId="77777777" w:rsidR="009A2912" w:rsidRPr="00631728" w:rsidRDefault="009A291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556767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8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6CA592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30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18B2FE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</w:tr>
      <w:tr w:rsidR="009A2912" w:rsidRPr="00631728" w14:paraId="0C683483" w14:textId="77777777" w:rsidTr="009A2912">
        <w:trPr>
          <w:trHeight w:val="240"/>
        </w:trPr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18E939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B80220" w14:textId="77777777" w:rsidR="009A2912" w:rsidRPr="00631728" w:rsidRDefault="009A291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- 4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367E56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974B2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1EA722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FE8E5B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80C14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E43EFE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518D7B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ADA797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0301A7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634D8B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A29A4D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06366B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62746D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194401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529C00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378A55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C2D304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262F20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EA9CF7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948E5E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266F70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DD381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F8086D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</w:tr>
      <w:tr w:rsidR="009A2912" w:rsidRPr="00631728" w14:paraId="1737D8AC" w14:textId="77777777" w:rsidTr="009A2912">
        <w:trPr>
          <w:trHeight w:val="240"/>
        </w:trPr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B34342" w14:textId="77777777" w:rsidR="009A2912" w:rsidRPr="00631728" w:rsidRDefault="009A291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280143" w14:textId="77777777" w:rsidR="009A2912" w:rsidRPr="00631728" w:rsidRDefault="009A291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 - 6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C5295A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D03C82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AE26C2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11D105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8C7FE9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13F857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2B14A0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C2EAB5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B2FE84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DAF9D9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AFE940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9419EA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B2DB6F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98F85B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7C9C64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88804B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AEA086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51285E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86895E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50D895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91824D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40AA53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D310CA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</w:tc>
      </w:tr>
      <w:tr w:rsidR="009A2912" w:rsidRPr="00631728" w14:paraId="08586397" w14:textId="77777777" w:rsidTr="009A2912">
        <w:trPr>
          <w:trHeight w:val="240"/>
        </w:trPr>
        <w:tc>
          <w:tcPr>
            <w:tcW w:w="212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7FF64E" w14:textId="77777777" w:rsidR="009A2912" w:rsidRPr="00631728" w:rsidRDefault="009A291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18F48A" w14:textId="77777777" w:rsidR="009A2912" w:rsidRPr="00631728" w:rsidRDefault="009A291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 - 100</w:t>
            </w:r>
          </w:p>
        </w:tc>
        <w:tc>
          <w:tcPr>
            <w:tcW w:w="22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6A22AE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8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C1512B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30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539E15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2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E4860F" w14:textId="77777777" w:rsidR="009A2912" w:rsidRPr="00631728" w:rsidRDefault="009A291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7E602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8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3FBE88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0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7D3F27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EC632E" w14:textId="77777777" w:rsidR="009A2912" w:rsidRPr="00631728" w:rsidRDefault="009A291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A5B567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8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2CFF9F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0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572A04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F39839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238219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8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42C630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30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B9CF63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2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5612C2" w14:textId="77777777" w:rsidR="009A2912" w:rsidRPr="00631728" w:rsidRDefault="009A291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1A77D1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8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735084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30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E4854A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2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DA173D" w14:textId="77777777" w:rsidR="009A2912" w:rsidRPr="00631728" w:rsidRDefault="009A291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BA5135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8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CA341E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30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3E693F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</w:tr>
      <w:tr w:rsidR="009A2912" w:rsidRPr="00631728" w14:paraId="3CF88636" w14:textId="77777777" w:rsidTr="009A2912">
        <w:trPr>
          <w:trHeight w:val="240"/>
        </w:trPr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F15931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F795A0" w14:textId="77777777" w:rsidR="009A2912" w:rsidRPr="00631728" w:rsidRDefault="009A291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- 4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33F962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F311C6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FDA55B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BD7863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C0501E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CE8D27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09ED8F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EB3901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F69BBA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C10989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9793E1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10E0AC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8820B1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5B0A07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9CA5AE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CD6DB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1B76D0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A9C895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0A663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7C0EE4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53FC19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FB1890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E9F8BF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</w:t>
            </w:r>
          </w:p>
        </w:tc>
      </w:tr>
      <w:tr w:rsidR="009A2912" w:rsidRPr="00631728" w14:paraId="0CDA3009" w14:textId="77777777" w:rsidTr="009A2912">
        <w:trPr>
          <w:trHeight w:val="240"/>
        </w:trPr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41A2C1" w14:textId="77777777" w:rsidR="009A2912" w:rsidRPr="00631728" w:rsidRDefault="009A291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0D977C" w14:textId="77777777" w:rsidR="009A2912" w:rsidRPr="00631728" w:rsidRDefault="009A291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 - 6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7953ED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9589CE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D49474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500035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24B177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B915A0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7F441D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64CDB8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350D17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44384C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3088B6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F9846F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5A79C1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DBC61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3091DB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585660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F67639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2217E9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FC301E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CECD03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9BA4F6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144609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CFAAD9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</w:tr>
      <w:tr w:rsidR="009A2912" w:rsidRPr="00631728" w14:paraId="4E06606D" w14:textId="77777777" w:rsidTr="009A2912">
        <w:trPr>
          <w:trHeight w:val="240"/>
        </w:trPr>
        <w:tc>
          <w:tcPr>
            <w:tcW w:w="212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717DA5" w14:textId="77777777" w:rsidR="009A2912" w:rsidRPr="00631728" w:rsidRDefault="009A291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EDFB83" w14:textId="77777777" w:rsidR="009A2912" w:rsidRPr="00631728" w:rsidRDefault="009A291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 - 100</w:t>
            </w:r>
          </w:p>
        </w:tc>
        <w:tc>
          <w:tcPr>
            <w:tcW w:w="22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D67887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8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DAA5C4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30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162F10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2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185101" w14:textId="77777777" w:rsidR="009A2912" w:rsidRPr="00631728" w:rsidRDefault="009A291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E8652F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8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7EA367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0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4F6C7A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0157CA" w14:textId="77777777" w:rsidR="009A2912" w:rsidRPr="00631728" w:rsidRDefault="009A291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91C790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8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1975D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0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38792B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8D2ACE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B005E9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8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DFBD32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30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6A0340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2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0B9127" w14:textId="77777777" w:rsidR="009A2912" w:rsidRPr="00631728" w:rsidRDefault="009A291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C7C62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8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CC6EB4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30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BFC496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2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E5761F" w14:textId="77777777" w:rsidR="009A2912" w:rsidRPr="00631728" w:rsidRDefault="009A291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F175FA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8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47D52F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30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A2BFE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</w:tr>
      <w:tr w:rsidR="009A2912" w:rsidRPr="00631728" w14:paraId="17AA26A2" w14:textId="77777777" w:rsidTr="009A2912">
        <w:trPr>
          <w:trHeight w:val="240"/>
        </w:trPr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E156E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790303" w14:textId="77777777" w:rsidR="009A2912" w:rsidRPr="00631728" w:rsidRDefault="009A291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- 4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757310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CC1902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E846A7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EB6835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9968A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E10B72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80C9B0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C64466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3AC044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EEC7EC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786CB3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EEB8D7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35D137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82544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AA65F7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167A6A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630B80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BD02EC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25CDE8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5923A3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B8DC55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E9AAF5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503911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</w:tr>
      <w:tr w:rsidR="009A2912" w:rsidRPr="00631728" w14:paraId="553BB5FB" w14:textId="77777777" w:rsidTr="009A2912">
        <w:trPr>
          <w:trHeight w:val="240"/>
        </w:trPr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98C614" w14:textId="77777777" w:rsidR="009A2912" w:rsidRPr="00631728" w:rsidRDefault="009A291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F3D412" w14:textId="77777777" w:rsidR="009A2912" w:rsidRPr="00631728" w:rsidRDefault="009A291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 - 6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1B721C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F55F29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5075B5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C07FB9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F0D200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B4EBCB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C6A185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2F10F8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AACB47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454865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73039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01B2E7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392A9A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2411E4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CF174B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BD6C50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F1319F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0984A4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326649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8AEF23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04EBC7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D617DF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5E9309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</w:tr>
      <w:tr w:rsidR="009A2912" w:rsidRPr="00631728" w14:paraId="7A8BB5FB" w14:textId="77777777" w:rsidTr="003F2574">
        <w:trPr>
          <w:trHeight w:val="255"/>
        </w:trPr>
        <w:tc>
          <w:tcPr>
            <w:tcW w:w="2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C145BB" w14:textId="77777777" w:rsidR="009A2912" w:rsidRPr="00631728" w:rsidRDefault="009A291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D1830" w14:textId="77777777" w:rsidR="009A2912" w:rsidRPr="00631728" w:rsidRDefault="009A291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 - 10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B5A9A7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3A38B2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3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9DD404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DB5EA4" w14:textId="77777777" w:rsidR="009A2912" w:rsidRPr="00631728" w:rsidRDefault="009A291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CA9477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AE7FBB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67155B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AB179B" w14:textId="77777777" w:rsidR="009A2912" w:rsidRPr="00631728" w:rsidRDefault="009A291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B55D17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C115A6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683010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08967A" w14:textId="77777777" w:rsidR="009A2912" w:rsidRPr="00631728" w:rsidRDefault="009A291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8196CA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82C6BB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0EDDCE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601AEE" w14:textId="77777777" w:rsidR="009A2912" w:rsidRPr="00631728" w:rsidRDefault="009A291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F5CFF0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36FBDD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690050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3DCB49" w14:textId="77777777" w:rsidR="009A2912" w:rsidRPr="00631728" w:rsidRDefault="009A291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ACA1A3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C1B645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3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7A368D" w14:textId="77777777" w:rsidR="009A2912" w:rsidRPr="00631728" w:rsidRDefault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</w:tr>
    </w:tbl>
    <w:p w14:paraId="5CD15A90" w14:textId="77777777" w:rsidR="009A2912" w:rsidRPr="00631728" w:rsidRDefault="009A2912">
      <w:pPr>
        <w:rPr>
          <w:rFonts w:ascii="Times New Roman" w:hAnsi="Times New Roman" w:cs="Times New Roman"/>
          <w:sz w:val="24"/>
          <w:szCs w:val="24"/>
        </w:rPr>
      </w:pPr>
      <w:r w:rsidRPr="0063172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68C343B" w14:textId="77777777" w:rsidR="009A2912" w:rsidRPr="00631728" w:rsidRDefault="009A2912">
      <w:pPr>
        <w:rPr>
          <w:rFonts w:ascii="Times New Roman" w:hAnsi="Times New Roman" w:cs="Times New Roman"/>
          <w:sz w:val="24"/>
          <w:szCs w:val="24"/>
        </w:rPr>
      </w:pPr>
      <w:r w:rsidRPr="00631728">
        <w:rPr>
          <w:rFonts w:ascii="Times New Roman" w:hAnsi="Times New Roman" w:cs="Times New Roman"/>
          <w:sz w:val="24"/>
          <w:szCs w:val="24"/>
        </w:rPr>
        <w:br w:type="page"/>
      </w:r>
    </w:p>
    <w:p w14:paraId="2BBCA72F" w14:textId="7DA3454B" w:rsidR="009A2912" w:rsidRPr="00631728" w:rsidRDefault="003F2574">
      <w:pPr>
        <w:rPr>
          <w:rFonts w:ascii="Times New Roman" w:hAnsi="Times New Roman" w:cs="Times New Roman"/>
          <w:sz w:val="24"/>
          <w:szCs w:val="24"/>
        </w:rPr>
      </w:pPr>
      <w:r w:rsidRPr="00631728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2D3D8D" w:rsidRPr="00631728">
        <w:rPr>
          <w:rFonts w:ascii="Times New Roman" w:hAnsi="Times New Roman" w:cs="Times New Roman"/>
          <w:b/>
          <w:sz w:val="24"/>
          <w:szCs w:val="24"/>
        </w:rPr>
        <w:t>4</w:t>
      </w:r>
      <w:r w:rsidR="009A2912" w:rsidRPr="00631728">
        <w:rPr>
          <w:rFonts w:ascii="Times New Roman" w:hAnsi="Times New Roman" w:cs="Times New Roman"/>
          <w:sz w:val="24"/>
          <w:szCs w:val="24"/>
        </w:rPr>
        <w:t xml:space="preserve">. </w:t>
      </w:r>
      <w:r w:rsidR="006E3346" w:rsidRPr="00631728">
        <w:rPr>
          <w:rFonts w:ascii="Times New Roman" w:hAnsi="Times New Roman" w:cs="Times New Roman"/>
          <w:sz w:val="24"/>
          <w:szCs w:val="24"/>
        </w:rPr>
        <w:t>Power of multivariate association methods with a gene-based association method, GATES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7"/>
        <w:gridCol w:w="1111"/>
        <w:gridCol w:w="666"/>
        <w:gridCol w:w="589"/>
        <w:gridCol w:w="922"/>
        <w:gridCol w:w="73"/>
        <w:gridCol w:w="666"/>
        <w:gridCol w:w="589"/>
        <w:gridCol w:w="922"/>
        <w:gridCol w:w="73"/>
        <w:gridCol w:w="666"/>
        <w:gridCol w:w="589"/>
        <w:gridCol w:w="925"/>
        <w:gridCol w:w="150"/>
        <w:gridCol w:w="666"/>
        <w:gridCol w:w="589"/>
        <w:gridCol w:w="922"/>
        <w:gridCol w:w="73"/>
        <w:gridCol w:w="666"/>
        <w:gridCol w:w="589"/>
        <w:gridCol w:w="925"/>
        <w:gridCol w:w="76"/>
        <w:gridCol w:w="666"/>
        <w:gridCol w:w="589"/>
        <w:gridCol w:w="925"/>
      </w:tblGrid>
      <w:tr w:rsidR="009A2912" w:rsidRPr="00631728" w14:paraId="6843E0FF" w14:textId="77777777" w:rsidTr="003F2574">
        <w:trPr>
          <w:trHeight w:val="315"/>
        </w:trPr>
        <w:tc>
          <w:tcPr>
            <w:tcW w:w="209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67130" w14:textId="77777777" w:rsidR="009A2912" w:rsidRPr="00631728" w:rsidRDefault="009A2912" w:rsidP="009A291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actor</w:t>
            </w:r>
            <w:r w:rsidRPr="0063172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Loading</w:t>
            </w:r>
            <w:r w:rsidRPr="0063172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(Λ)</w:t>
            </w:r>
          </w:p>
        </w:tc>
        <w:tc>
          <w:tcPr>
            <w:tcW w:w="364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14AB5" w14:textId="77777777" w:rsidR="009A2912" w:rsidRPr="00631728" w:rsidRDefault="009A2912" w:rsidP="009A291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oportion</w:t>
            </w:r>
            <w:r w:rsidRPr="0063172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 xml:space="preserve">(%) of Independent SNPs </w:t>
            </w:r>
          </w:p>
        </w:tc>
        <w:tc>
          <w:tcPr>
            <w:tcW w:w="2188" w:type="pct"/>
            <w:gridSpan w:val="11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BB66D" w14:textId="77777777" w:rsidR="009A2912" w:rsidRPr="00631728" w:rsidRDefault="009A2912" w:rsidP="009A291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ausal = 5%</w:t>
            </w:r>
          </w:p>
        </w:tc>
        <w:tc>
          <w:tcPr>
            <w:tcW w:w="4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426809" w14:textId="77777777" w:rsidR="009A2912" w:rsidRPr="00631728" w:rsidRDefault="009A2912" w:rsidP="009A291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89" w:type="pct"/>
            <w:gridSpan w:val="11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E0573" w14:textId="77777777" w:rsidR="009A2912" w:rsidRPr="00631728" w:rsidRDefault="009A2912" w:rsidP="009A291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ausal = 15%</w:t>
            </w:r>
          </w:p>
        </w:tc>
      </w:tr>
      <w:tr w:rsidR="009A2912" w:rsidRPr="00631728" w14:paraId="5B9CCD9D" w14:textId="77777777" w:rsidTr="009A2912">
        <w:trPr>
          <w:trHeight w:val="255"/>
        </w:trPr>
        <w:tc>
          <w:tcPr>
            <w:tcW w:w="20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1B76C6" w14:textId="77777777" w:rsidR="009A2912" w:rsidRPr="00631728" w:rsidRDefault="009A2912" w:rsidP="009A2912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A83F21" w14:textId="77777777" w:rsidR="009A2912" w:rsidRPr="00631728" w:rsidRDefault="009A2912" w:rsidP="009A2912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13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8AAD7A" w14:textId="77777777" w:rsidR="009A2912" w:rsidRPr="00631728" w:rsidRDefault="009A2912" w:rsidP="009A291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α = 0.01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2E0F05" w14:textId="77777777" w:rsidR="009A2912" w:rsidRPr="00631728" w:rsidRDefault="009A2912" w:rsidP="009A291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13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02E34B" w14:textId="77777777" w:rsidR="009A2912" w:rsidRPr="00631728" w:rsidRDefault="009A2912" w:rsidP="009A291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α = 0.001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D6A218" w14:textId="77777777" w:rsidR="009A2912" w:rsidRPr="00631728" w:rsidRDefault="009A2912" w:rsidP="009A291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14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153121" w14:textId="77777777" w:rsidR="009A2912" w:rsidRPr="00631728" w:rsidRDefault="009A2912" w:rsidP="009A291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α = 0.000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0ACAF4" w14:textId="77777777" w:rsidR="009A2912" w:rsidRPr="00631728" w:rsidRDefault="009A2912" w:rsidP="009A291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13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8D82A" w14:textId="77777777" w:rsidR="009A2912" w:rsidRPr="00631728" w:rsidRDefault="009A2912" w:rsidP="009A291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α = 0.01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29C841" w14:textId="77777777" w:rsidR="009A2912" w:rsidRPr="00631728" w:rsidRDefault="009A2912" w:rsidP="009A291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14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F44F56" w14:textId="77777777" w:rsidR="009A2912" w:rsidRPr="00631728" w:rsidRDefault="009A2912" w:rsidP="009A291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α = 0.001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947B79" w14:textId="77777777" w:rsidR="009A2912" w:rsidRPr="00631728" w:rsidRDefault="009A2912" w:rsidP="009A291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14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5193B8" w14:textId="77777777" w:rsidR="009A2912" w:rsidRPr="00631728" w:rsidRDefault="009A2912" w:rsidP="009A291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α = 0.0001</w:t>
            </w:r>
          </w:p>
        </w:tc>
      </w:tr>
      <w:tr w:rsidR="009A2912" w:rsidRPr="00631728" w14:paraId="4E164C03" w14:textId="77777777" w:rsidTr="009A2912">
        <w:trPr>
          <w:trHeight w:val="255"/>
        </w:trPr>
        <w:tc>
          <w:tcPr>
            <w:tcW w:w="20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88DCB9" w14:textId="77777777" w:rsidR="009A2912" w:rsidRPr="00631728" w:rsidRDefault="009A2912" w:rsidP="009A2912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887323" w14:textId="77777777" w:rsidR="009A2912" w:rsidRPr="00631728" w:rsidRDefault="009A2912" w:rsidP="009A2912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B5B598" w14:textId="77777777" w:rsidR="009A2912" w:rsidRPr="00631728" w:rsidRDefault="009A2912" w:rsidP="00F71F6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'Brien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0464AF" w14:textId="77777777" w:rsidR="009A2912" w:rsidRPr="00631728" w:rsidRDefault="009A2912" w:rsidP="00F71F6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ATES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975D99" w14:textId="77777777" w:rsidR="009A2912" w:rsidRPr="00631728" w:rsidRDefault="009A2912" w:rsidP="00F71F6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ultiPhen</w:t>
            </w:r>
          </w:p>
        </w:tc>
        <w:tc>
          <w:tcPr>
            <w:tcW w:w="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EE9020" w14:textId="77777777" w:rsidR="009A2912" w:rsidRPr="00631728" w:rsidRDefault="009A2912" w:rsidP="00F71F6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1BD16D" w14:textId="77777777" w:rsidR="009A2912" w:rsidRPr="00631728" w:rsidRDefault="009A2912" w:rsidP="00F71F6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'Brien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3E061B" w14:textId="77777777" w:rsidR="009A2912" w:rsidRPr="00631728" w:rsidRDefault="009A2912" w:rsidP="00F71F6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ATES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7D2CE5" w14:textId="77777777" w:rsidR="009A2912" w:rsidRPr="00631728" w:rsidRDefault="009A2912" w:rsidP="00F71F6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ultiPhen</w:t>
            </w:r>
          </w:p>
        </w:tc>
        <w:tc>
          <w:tcPr>
            <w:tcW w:w="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304D66" w14:textId="77777777" w:rsidR="009A2912" w:rsidRPr="00631728" w:rsidRDefault="009A2912" w:rsidP="00F71F6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15ED70" w14:textId="77777777" w:rsidR="009A2912" w:rsidRPr="00631728" w:rsidRDefault="009A2912" w:rsidP="00F71F6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'Brien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42C20C" w14:textId="77777777" w:rsidR="009A2912" w:rsidRPr="00631728" w:rsidRDefault="009A2912" w:rsidP="00F71F6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ATES</w:t>
            </w:r>
          </w:p>
        </w:tc>
        <w:tc>
          <w:tcPr>
            <w:tcW w:w="3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1B1BF8" w14:textId="77777777" w:rsidR="009A2912" w:rsidRPr="00631728" w:rsidRDefault="009A2912" w:rsidP="00F71F6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ultiPhen</w:t>
            </w:r>
          </w:p>
        </w:tc>
        <w:tc>
          <w:tcPr>
            <w:tcW w:w="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0CAD81" w14:textId="77777777" w:rsidR="009A2912" w:rsidRPr="00631728" w:rsidRDefault="009A2912" w:rsidP="00F71F6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691D18" w14:textId="77777777" w:rsidR="009A2912" w:rsidRPr="00631728" w:rsidRDefault="009A2912" w:rsidP="00F71F6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'Brien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8E012E" w14:textId="77777777" w:rsidR="009A2912" w:rsidRPr="00631728" w:rsidRDefault="009A2912" w:rsidP="00F71F6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ATES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D004EC" w14:textId="77777777" w:rsidR="009A2912" w:rsidRPr="00631728" w:rsidRDefault="009A2912" w:rsidP="00F71F6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ultiPhen</w:t>
            </w:r>
          </w:p>
        </w:tc>
        <w:tc>
          <w:tcPr>
            <w:tcW w:w="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59A8F3" w14:textId="77777777" w:rsidR="009A2912" w:rsidRPr="00631728" w:rsidRDefault="009A2912" w:rsidP="00F71F6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B35C99" w14:textId="77777777" w:rsidR="009A2912" w:rsidRPr="00631728" w:rsidRDefault="009A2912" w:rsidP="00F71F6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'Brien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F45032" w14:textId="77777777" w:rsidR="009A2912" w:rsidRPr="00631728" w:rsidRDefault="009A2912" w:rsidP="00F71F6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ATES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B55652" w14:textId="77777777" w:rsidR="009A2912" w:rsidRPr="00631728" w:rsidRDefault="009A2912" w:rsidP="00F71F6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ultiPhen</w:t>
            </w:r>
          </w:p>
        </w:tc>
        <w:tc>
          <w:tcPr>
            <w:tcW w:w="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BD5E8F" w14:textId="77777777" w:rsidR="009A2912" w:rsidRPr="00631728" w:rsidRDefault="009A2912" w:rsidP="00F71F6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E15476" w14:textId="77777777" w:rsidR="009A2912" w:rsidRPr="00631728" w:rsidRDefault="009A2912" w:rsidP="00F71F6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'Brien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721BC4" w14:textId="77777777" w:rsidR="009A2912" w:rsidRPr="00631728" w:rsidRDefault="009A2912" w:rsidP="00F71F6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ATES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A0136F" w14:textId="77777777" w:rsidR="009A2912" w:rsidRPr="00631728" w:rsidRDefault="009A2912" w:rsidP="00F71F6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ultiPhen</w:t>
            </w:r>
          </w:p>
        </w:tc>
      </w:tr>
      <w:tr w:rsidR="009A2912" w:rsidRPr="00631728" w14:paraId="73971BD5" w14:textId="77777777" w:rsidTr="009A2912">
        <w:trPr>
          <w:trHeight w:val="24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6EDBE4" w14:textId="77777777" w:rsidR="009A2912" w:rsidRPr="00631728" w:rsidRDefault="009A2912" w:rsidP="009A291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F69AA2" w14:textId="77777777" w:rsidR="009A2912" w:rsidRPr="00631728" w:rsidRDefault="009A2912" w:rsidP="009A291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- 4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972CC5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9D34F7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05D8CC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5AE79E" w14:textId="77777777" w:rsidR="009A2912" w:rsidRPr="00631728" w:rsidRDefault="009A2912" w:rsidP="009A291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748C9C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433250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EDE148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E8662B" w14:textId="77777777" w:rsidR="009A2912" w:rsidRPr="00631728" w:rsidRDefault="009A2912" w:rsidP="009A291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A43F63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20828B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3CF692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CC246B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9DED7E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ACE5B2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F4BF38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58B438" w14:textId="77777777" w:rsidR="009A2912" w:rsidRPr="00631728" w:rsidRDefault="009A2912" w:rsidP="009A291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0678E7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58DE02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49AD05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F7ECC" w14:textId="77777777" w:rsidR="009A2912" w:rsidRPr="00631728" w:rsidRDefault="009A2912" w:rsidP="009A291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3013D5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757CF0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46E3A0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</w:t>
            </w:r>
          </w:p>
        </w:tc>
      </w:tr>
      <w:tr w:rsidR="009A2912" w:rsidRPr="00631728" w14:paraId="4C23F8A8" w14:textId="77777777" w:rsidTr="009A2912">
        <w:trPr>
          <w:trHeight w:val="24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13A8C1" w14:textId="77777777" w:rsidR="009A2912" w:rsidRPr="00631728" w:rsidRDefault="009A2912" w:rsidP="009A291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3D96A8" w14:textId="77777777" w:rsidR="009A2912" w:rsidRPr="00631728" w:rsidRDefault="009A2912" w:rsidP="009A291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 - 6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C97AC2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772225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65ABB9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79C095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DDEEF1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247315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5FDD40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B793F3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B3B7DA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A11996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5F5ED7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C645A8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6B1911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AD959E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518C36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7CEE33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CAFAA9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FF00F5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D48F7E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91C279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DE4C70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72C2C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D65267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</w:tr>
      <w:tr w:rsidR="009A2912" w:rsidRPr="00631728" w14:paraId="59CF6FBB" w14:textId="77777777" w:rsidTr="009A2912">
        <w:trPr>
          <w:trHeight w:val="240"/>
        </w:trPr>
        <w:tc>
          <w:tcPr>
            <w:tcW w:w="20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072A90" w14:textId="77777777" w:rsidR="009A2912" w:rsidRPr="00631728" w:rsidRDefault="009A2912" w:rsidP="009A291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F88E81" w14:textId="77777777" w:rsidR="009A2912" w:rsidRPr="00631728" w:rsidRDefault="009A2912" w:rsidP="009A291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 - 100</w:t>
            </w:r>
          </w:p>
        </w:tc>
        <w:tc>
          <w:tcPr>
            <w:tcW w:w="218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7FF3E8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93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BCEDA9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302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65931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C87CC0" w14:textId="77777777" w:rsidR="009A2912" w:rsidRPr="00631728" w:rsidRDefault="009A2912" w:rsidP="009A291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66A452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3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BABE13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02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1AA20A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C729E2" w14:textId="77777777" w:rsidR="009A2912" w:rsidRPr="00631728" w:rsidRDefault="009A2912" w:rsidP="009A291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E8B2F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3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4E59DF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03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DAAB02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DF5440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B00401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93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964B71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302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906EA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2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EB292E" w14:textId="77777777" w:rsidR="009A2912" w:rsidRPr="00631728" w:rsidRDefault="009A2912" w:rsidP="009A291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97B24F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93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A0706B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302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058C1F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2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DD2D2C" w14:textId="77777777" w:rsidR="009A2912" w:rsidRPr="00631728" w:rsidRDefault="009A2912" w:rsidP="009A291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1AB565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93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ADB750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302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5E46D0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</w:tr>
      <w:tr w:rsidR="009A2912" w:rsidRPr="00631728" w14:paraId="2A8C8BD8" w14:textId="77777777" w:rsidTr="009A2912">
        <w:trPr>
          <w:trHeight w:val="24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FE2E6E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47EF1B" w14:textId="77777777" w:rsidR="009A2912" w:rsidRPr="00631728" w:rsidRDefault="009A2912" w:rsidP="009A291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- 4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AC9AAC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B6BDB5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98B806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D88DFA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CB9AD2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FF2C73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592087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41B255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63582C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A5C09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E9AD1E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A34EA9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0D7F6A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DDCD11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10CA90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37B16E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9EAEDE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A72F53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CF513A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6C0240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F2579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6D4CBB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255722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</w:tr>
      <w:tr w:rsidR="009A2912" w:rsidRPr="00631728" w14:paraId="59E2D25B" w14:textId="77777777" w:rsidTr="009A2912">
        <w:trPr>
          <w:trHeight w:val="24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DDA4CC" w14:textId="77777777" w:rsidR="009A2912" w:rsidRPr="00631728" w:rsidRDefault="009A2912" w:rsidP="009A291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082351" w14:textId="77777777" w:rsidR="009A2912" w:rsidRPr="00631728" w:rsidRDefault="009A2912" w:rsidP="009A291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 - 6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3FA1FB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605EE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8E5CF2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906F74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10902D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7802C9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0FBD33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DA21C0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4D7C86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AED5E1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4FF13A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E62BC3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29D50B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DEF4D7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63C10A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F14371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B549B3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D9376A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2F99C0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2A3616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69D3F2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F4983E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817E9B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</w:tr>
      <w:tr w:rsidR="009A2912" w:rsidRPr="00631728" w14:paraId="297B18E5" w14:textId="77777777" w:rsidTr="009A2912">
        <w:trPr>
          <w:trHeight w:val="240"/>
        </w:trPr>
        <w:tc>
          <w:tcPr>
            <w:tcW w:w="20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ACC2ED" w14:textId="77777777" w:rsidR="009A2912" w:rsidRPr="00631728" w:rsidRDefault="009A2912" w:rsidP="009A291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BEDE15" w14:textId="77777777" w:rsidR="009A2912" w:rsidRPr="00631728" w:rsidRDefault="009A2912" w:rsidP="009A291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 - 100</w:t>
            </w:r>
          </w:p>
        </w:tc>
        <w:tc>
          <w:tcPr>
            <w:tcW w:w="218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5A9955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93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B91336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302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230DCF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D5762B" w14:textId="77777777" w:rsidR="009A2912" w:rsidRPr="00631728" w:rsidRDefault="009A2912" w:rsidP="009A291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2343C2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3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EB5826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02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A16839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2811F3" w14:textId="77777777" w:rsidR="009A2912" w:rsidRPr="00631728" w:rsidRDefault="009A2912" w:rsidP="009A291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455672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3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120B9C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03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54425B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825900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9D3AD4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93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E6AB15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302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3E3D30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2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BE3E51" w14:textId="77777777" w:rsidR="009A2912" w:rsidRPr="00631728" w:rsidRDefault="009A2912" w:rsidP="009A291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698822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93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9870F8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302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32B43B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2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3928FB" w14:textId="77777777" w:rsidR="009A2912" w:rsidRPr="00631728" w:rsidRDefault="009A2912" w:rsidP="009A291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E5EE18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93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EBB815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302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01BB4C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</w:tr>
      <w:tr w:rsidR="009A2912" w:rsidRPr="00631728" w14:paraId="1CD1ACDC" w14:textId="77777777" w:rsidTr="009A2912">
        <w:trPr>
          <w:trHeight w:val="24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76CB33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5E64B4" w14:textId="77777777" w:rsidR="009A2912" w:rsidRPr="00631728" w:rsidRDefault="009A2912" w:rsidP="009A291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- 4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4A2CEE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AA4A46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F058E3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8EE72B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4702E8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477783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C0D8BF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47F079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E15108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EEA282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DD1FC8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190B3B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D0AC87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778592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4BF34E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1B2D5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F65167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9D937D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300FA7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D57393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BFBCA0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B40118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9ACDB1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</w:tr>
      <w:tr w:rsidR="009A2912" w:rsidRPr="00631728" w14:paraId="7EC1563F" w14:textId="77777777" w:rsidTr="009A2912">
        <w:trPr>
          <w:trHeight w:val="24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E1382F" w14:textId="77777777" w:rsidR="009A2912" w:rsidRPr="00631728" w:rsidRDefault="009A2912" w:rsidP="009A291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3528C3" w14:textId="77777777" w:rsidR="009A2912" w:rsidRPr="00631728" w:rsidRDefault="009A2912" w:rsidP="009A291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 - 6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697177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32DE03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7BF5A0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AE17A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F8E3CF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48318D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1AE49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80BFA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E0270D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46DE29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C5ACD3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840400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A5CAD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E2293F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52BE7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822AD7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B23F7E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3A7FE5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4933BB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5267F8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6B8989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880A96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0AF0B6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</w:tr>
      <w:tr w:rsidR="009A2912" w:rsidRPr="00631728" w14:paraId="27EF0E3E" w14:textId="77777777" w:rsidTr="009A2912">
        <w:trPr>
          <w:trHeight w:val="240"/>
        </w:trPr>
        <w:tc>
          <w:tcPr>
            <w:tcW w:w="20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16B0D0" w14:textId="77777777" w:rsidR="009A2912" w:rsidRPr="00631728" w:rsidRDefault="009A2912" w:rsidP="009A291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89F434" w14:textId="77777777" w:rsidR="009A2912" w:rsidRPr="00631728" w:rsidRDefault="009A2912" w:rsidP="009A291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 - 100</w:t>
            </w:r>
          </w:p>
        </w:tc>
        <w:tc>
          <w:tcPr>
            <w:tcW w:w="218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A4429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93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C5A77E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302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B77B5F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04A2E2" w14:textId="77777777" w:rsidR="009A2912" w:rsidRPr="00631728" w:rsidRDefault="009A2912" w:rsidP="009A291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E99ADC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3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E6C3D6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02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F3C162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4EA1DF" w14:textId="77777777" w:rsidR="009A2912" w:rsidRPr="00631728" w:rsidRDefault="009A2912" w:rsidP="009A291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A4B69E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3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FE6D44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03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B2A771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CE61E9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8EE28A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93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959922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302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206E63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2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37BF48" w14:textId="77777777" w:rsidR="009A2912" w:rsidRPr="00631728" w:rsidRDefault="009A2912" w:rsidP="009A291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B1F58A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93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257472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302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0ED90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2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D69756" w14:textId="77777777" w:rsidR="009A2912" w:rsidRPr="00631728" w:rsidRDefault="009A2912" w:rsidP="009A291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7898E8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93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8ECDE1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302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7D032A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</w:tr>
      <w:tr w:rsidR="009A2912" w:rsidRPr="00631728" w14:paraId="4F959BB4" w14:textId="77777777" w:rsidTr="009A2912">
        <w:trPr>
          <w:trHeight w:val="24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022BE7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5B0C6C" w14:textId="77777777" w:rsidR="009A2912" w:rsidRPr="00631728" w:rsidRDefault="009A2912" w:rsidP="009A291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- 4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F833FF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EF9049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7F0169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65D828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226D85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D04BE1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FBB1EF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E5E455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567CC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1BCB8F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5D0D9C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DFD949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9FA786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EAAFFF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6EAE44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03E5F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0589EB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88DA2E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27006F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48877B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823567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478157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39C709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</w:tr>
      <w:tr w:rsidR="009A2912" w:rsidRPr="00631728" w14:paraId="182F4FF0" w14:textId="77777777" w:rsidTr="009A2912">
        <w:trPr>
          <w:trHeight w:val="24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8336E9" w14:textId="77777777" w:rsidR="009A2912" w:rsidRPr="00631728" w:rsidRDefault="009A2912" w:rsidP="009A291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DE5F69" w14:textId="77777777" w:rsidR="009A2912" w:rsidRPr="00631728" w:rsidRDefault="009A2912" w:rsidP="009A291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 - 6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FF2605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6276CA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740F94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8685B2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3CAD7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497765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7616A3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4F46DB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5DF8A7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19083E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5E09D0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AB61DA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D5DA9C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307A86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D93715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22D049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9D4813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E2ECA6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9D7DEF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F52DAA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E5A5B4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12C728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6EF811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</w:tr>
      <w:tr w:rsidR="009A2912" w:rsidRPr="00631728" w14:paraId="61BDEC89" w14:textId="77777777" w:rsidTr="003F2574">
        <w:trPr>
          <w:trHeight w:val="255"/>
        </w:trPr>
        <w:tc>
          <w:tcPr>
            <w:tcW w:w="2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1A60A8" w14:textId="77777777" w:rsidR="009A2912" w:rsidRPr="00631728" w:rsidRDefault="009A2912" w:rsidP="009A291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FB0F43" w14:textId="77777777" w:rsidR="009A2912" w:rsidRPr="00631728" w:rsidRDefault="009A2912" w:rsidP="009A291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 - 10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8524FB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E86808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0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EBD33F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13F7A6" w14:textId="77777777" w:rsidR="009A2912" w:rsidRPr="00631728" w:rsidRDefault="009A2912" w:rsidP="009A291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105406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745746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0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450440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0F3C6" w14:textId="77777777" w:rsidR="009A2912" w:rsidRPr="00631728" w:rsidRDefault="009A2912" w:rsidP="009A291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4DBAE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7C7980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4E14CA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807BCD" w14:textId="77777777" w:rsidR="009A2912" w:rsidRPr="00631728" w:rsidRDefault="009A2912" w:rsidP="009A291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1A28F6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A235C4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30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F581AF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7CFC7A" w14:textId="77777777" w:rsidR="009A2912" w:rsidRPr="00631728" w:rsidRDefault="009A2912" w:rsidP="009A291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EEAF5C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CA2A7F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30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CD2E50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6ADA6" w14:textId="77777777" w:rsidR="009A2912" w:rsidRPr="00631728" w:rsidRDefault="009A2912" w:rsidP="009A291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F07314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7B7B78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30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3C5CB8" w14:textId="77777777" w:rsidR="009A2912" w:rsidRPr="00631728" w:rsidRDefault="009A2912" w:rsidP="009A291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1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</w:tr>
    </w:tbl>
    <w:p w14:paraId="4E2840F9" w14:textId="6768D2E5" w:rsidR="002D3D8D" w:rsidRPr="00631728" w:rsidRDefault="002D3D8D">
      <w:pPr>
        <w:rPr>
          <w:rFonts w:ascii="Times New Roman" w:hAnsi="Times New Roman" w:cs="Times New Roman"/>
          <w:sz w:val="24"/>
          <w:szCs w:val="24"/>
        </w:rPr>
      </w:pPr>
    </w:p>
    <w:p w14:paraId="3B6F94CD" w14:textId="77777777" w:rsidR="002D3D8D" w:rsidRPr="00631728" w:rsidRDefault="002D3D8D">
      <w:pPr>
        <w:rPr>
          <w:rFonts w:ascii="Times New Roman" w:hAnsi="Times New Roman" w:cs="Times New Roman"/>
          <w:sz w:val="24"/>
          <w:szCs w:val="24"/>
        </w:rPr>
      </w:pPr>
      <w:r w:rsidRPr="00631728">
        <w:rPr>
          <w:rFonts w:ascii="Times New Roman" w:hAnsi="Times New Roman" w:cs="Times New Roman"/>
          <w:sz w:val="24"/>
          <w:szCs w:val="24"/>
        </w:rPr>
        <w:br w:type="page"/>
      </w:r>
    </w:p>
    <w:p w14:paraId="7C7D2106" w14:textId="0C3B0319" w:rsidR="00CE28AD" w:rsidRPr="00631728" w:rsidRDefault="002D3D8D">
      <w:pPr>
        <w:rPr>
          <w:rFonts w:ascii="Times New Roman" w:hAnsi="Times New Roman" w:cs="Times New Roman"/>
          <w:sz w:val="24"/>
          <w:szCs w:val="24"/>
        </w:rPr>
      </w:pPr>
      <w:r w:rsidRPr="00631728">
        <w:rPr>
          <w:rFonts w:ascii="Times New Roman" w:hAnsi="Times New Roman" w:cs="Times New Roman"/>
          <w:b/>
          <w:sz w:val="24"/>
          <w:szCs w:val="24"/>
        </w:rPr>
        <w:t xml:space="preserve">Supplementary Table 5. </w:t>
      </w:r>
      <w:r w:rsidRPr="00631728">
        <w:rPr>
          <w:rFonts w:ascii="Times New Roman" w:hAnsi="Times New Roman" w:cs="Times New Roman"/>
          <w:sz w:val="24"/>
          <w:szCs w:val="24"/>
        </w:rPr>
        <w:t xml:space="preserve">Type I error rate of multivariate association methods with a gene-based association method for the phenotypes that have correlations </w:t>
      </w:r>
      <w:r w:rsidR="00BD650F" w:rsidRPr="00631728">
        <w:rPr>
          <w:rFonts w:ascii="Times New Roman" w:hAnsi="Times New Roman" w:cs="Times New Roman"/>
          <w:sz w:val="24"/>
          <w:szCs w:val="24"/>
        </w:rPr>
        <w:t xml:space="preserve">similar </w:t>
      </w:r>
      <w:r w:rsidRPr="00631728">
        <w:rPr>
          <w:rFonts w:ascii="Times New Roman" w:hAnsi="Times New Roman" w:cs="Times New Roman"/>
          <w:sz w:val="24"/>
          <w:szCs w:val="24"/>
        </w:rPr>
        <w:t xml:space="preserve">to </w:t>
      </w:r>
      <w:r w:rsidR="00BD650F" w:rsidRPr="00631728">
        <w:rPr>
          <w:rFonts w:ascii="Times New Roman" w:hAnsi="Times New Roman" w:cs="Times New Roman"/>
          <w:sz w:val="24"/>
          <w:szCs w:val="24"/>
        </w:rPr>
        <w:t xml:space="preserve">the </w:t>
      </w:r>
      <w:r w:rsidRPr="00631728">
        <w:rPr>
          <w:rFonts w:ascii="Times New Roman" w:hAnsi="Times New Roman" w:cs="Times New Roman"/>
          <w:sz w:val="24"/>
          <w:szCs w:val="24"/>
        </w:rPr>
        <w:t>neuropathological phenotyp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03"/>
        <w:gridCol w:w="640"/>
        <w:gridCol w:w="610"/>
        <w:gridCol w:w="845"/>
        <w:gridCol w:w="251"/>
        <w:gridCol w:w="640"/>
        <w:gridCol w:w="610"/>
        <w:gridCol w:w="845"/>
        <w:gridCol w:w="251"/>
        <w:gridCol w:w="640"/>
        <w:gridCol w:w="610"/>
        <w:gridCol w:w="845"/>
        <w:gridCol w:w="222"/>
        <w:gridCol w:w="775"/>
        <w:gridCol w:w="738"/>
        <w:gridCol w:w="634"/>
        <w:gridCol w:w="251"/>
        <w:gridCol w:w="775"/>
        <w:gridCol w:w="738"/>
        <w:gridCol w:w="659"/>
        <w:gridCol w:w="251"/>
        <w:gridCol w:w="775"/>
        <w:gridCol w:w="739"/>
        <w:gridCol w:w="1017"/>
      </w:tblGrid>
      <w:tr w:rsidR="002D3D8D" w:rsidRPr="00631728" w14:paraId="7D6B3E92" w14:textId="77777777" w:rsidTr="002D3D8D">
        <w:trPr>
          <w:trHeight w:val="300"/>
        </w:trPr>
        <w:tc>
          <w:tcPr>
            <w:tcW w:w="301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633450" w14:textId="77777777" w:rsidR="002D3D8D" w:rsidRPr="00631728" w:rsidRDefault="002D3D8D" w:rsidP="002D3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3172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Proportion</w:t>
            </w:r>
            <w:r w:rsidRPr="0063172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br/>
              <w:t>of Independent  SNPs (%)</w:t>
            </w:r>
          </w:p>
        </w:tc>
        <w:tc>
          <w:tcPr>
            <w:tcW w:w="2228" w:type="pct"/>
            <w:gridSpan w:val="11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ABC8D" w14:textId="77777777" w:rsidR="002D3D8D" w:rsidRPr="00631728" w:rsidRDefault="002D3D8D" w:rsidP="002D3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3172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VEGAS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3EBF" w14:textId="77777777" w:rsidR="002D3D8D" w:rsidRPr="00631728" w:rsidRDefault="002D3D8D" w:rsidP="002D3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416" w:type="pct"/>
            <w:gridSpan w:val="11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3F0D6" w14:textId="77777777" w:rsidR="002D3D8D" w:rsidRPr="00631728" w:rsidRDefault="002D3D8D" w:rsidP="002D3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3172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GATES</w:t>
            </w:r>
          </w:p>
        </w:tc>
      </w:tr>
      <w:tr w:rsidR="0078583B" w:rsidRPr="00631728" w14:paraId="67F193DA" w14:textId="77777777" w:rsidTr="002D3D8D">
        <w:trPr>
          <w:trHeight w:val="300"/>
        </w:trPr>
        <w:tc>
          <w:tcPr>
            <w:tcW w:w="301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4C5869" w14:textId="77777777" w:rsidR="002D3D8D" w:rsidRPr="00631728" w:rsidRDefault="002D3D8D" w:rsidP="002D3D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02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860E1" w14:textId="77777777" w:rsidR="002D3D8D" w:rsidRPr="00631728" w:rsidRDefault="002D3D8D" w:rsidP="002D3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3172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α = 0.01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95C13" w14:textId="77777777" w:rsidR="002D3D8D" w:rsidRPr="00631728" w:rsidRDefault="002D3D8D" w:rsidP="002D3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01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E118E" w14:textId="77777777" w:rsidR="002D3D8D" w:rsidRPr="00631728" w:rsidRDefault="002D3D8D" w:rsidP="002D3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3172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α = 0.001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4775" w14:textId="77777777" w:rsidR="002D3D8D" w:rsidRPr="00631728" w:rsidRDefault="002D3D8D" w:rsidP="002D3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01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6294D" w14:textId="77777777" w:rsidR="002D3D8D" w:rsidRPr="00631728" w:rsidRDefault="002D3D8D" w:rsidP="002D3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3172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α = 0.0001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21A1" w14:textId="77777777" w:rsidR="002D3D8D" w:rsidRPr="00631728" w:rsidRDefault="002D3D8D" w:rsidP="002D3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19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5C8DF" w14:textId="77777777" w:rsidR="002D3D8D" w:rsidRPr="00631728" w:rsidRDefault="002D3D8D" w:rsidP="002D3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3172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α = 0.01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F35F" w14:textId="77777777" w:rsidR="002D3D8D" w:rsidRPr="00631728" w:rsidRDefault="002D3D8D" w:rsidP="002D3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7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04D9D" w14:textId="77777777" w:rsidR="002D3D8D" w:rsidRPr="00631728" w:rsidRDefault="002D3D8D" w:rsidP="002D3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3172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α = 0.001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7286" w14:textId="77777777" w:rsidR="002D3D8D" w:rsidRPr="00631728" w:rsidRDefault="002D3D8D" w:rsidP="002D3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847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C6D7F" w14:textId="77777777" w:rsidR="002D3D8D" w:rsidRPr="00631728" w:rsidRDefault="002D3D8D" w:rsidP="002D3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3172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α = 0.0001</w:t>
            </w:r>
          </w:p>
        </w:tc>
      </w:tr>
      <w:tr w:rsidR="002D3D8D" w:rsidRPr="00631728" w14:paraId="52D86550" w14:textId="77777777" w:rsidTr="001320D6">
        <w:trPr>
          <w:trHeight w:val="300"/>
        </w:trPr>
        <w:tc>
          <w:tcPr>
            <w:tcW w:w="301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C1EFA2" w14:textId="77777777" w:rsidR="002D3D8D" w:rsidRPr="00631728" w:rsidRDefault="002D3D8D" w:rsidP="002D3D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2E0BB" w14:textId="77777777" w:rsidR="002D3D8D" w:rsidRPr="00631728" w:rsidRDefault="002D3D8D" w:rsidP="002D3D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3172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O'Brien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45FB1" w14:textId="77777777" w:rsidR="002D3D8D" w:rsidRPr="00631728" w:rsidRDefault="002D3D8D" w:rsidP="002D3D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3172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TATES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7E983" w14:textId="77777777" w:rsidR="002D3D8D" w:rsidRPr="00631728" w:rsidRDefault="002D3D8D" w:rsidP="002D3D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3172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MultiPhen</w:t>
            </w:r>
          </w:p>
        </w:tc>
        <w:tc>
          <w:tcPr>
            <w:tcW w:w="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602C1" w14:textId="77777777" w:rsidR="002D3D8D" w:rsidRPr="00631728" w:rsidRDefault="002D3D8D" w:rsidP="002D3D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3172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4A0D9" w14:textId="77777777" w:rsidR="002D3D8D" w:rsidRPr="00631728" w:rsidRDefault="002D3D8D" w:rsidP="002D3D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3172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O'Brien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B6C8A" w14:textId="77777777" w:rsidR="002D3D8D" w:rsidRPr="00631728" w:rsidRDefault="002D3D8D" w:rsidP="002D3D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3172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TATES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FBD73" w14:textId="77777777" w:rsidR="002D3D8D" w:rsidRPr="00631728" w:rsidRDefault="002D3D8D" w:rsidP="002D3D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3172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MultiPhen</w:t>
            </w:r>
          </w:p>
        </w:tc>
        <w:tc>
          <w:tcPr>
            <w:tcW w:w="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3E462" w14:textId="77777777" w:rsidR="002D3D8D" w:rsidRPr="00631728" w:rsidRDefault="002D3D8D" w:rsidP="002D3D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3172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D43F6" w14:textId="77777777" w:rsidR="002D3D8D" w:rsidRPr="00631728" w:rsidRDefault="002D3D8D" w:rsidP="002D3D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3172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O'Brien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535B2" w14:textId="77777777" w:rsidR="002D3D8D" w:rsidRPr="00631728" w:rsidRDefault="002D3D8D" w:rsidP="002D3D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3172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TATES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9B4EC" w14:textId="77777777" w:rsidR="002D3D8D" w:rsidRPr="00631728" w:rsidRDefault="002D3D8D" w:rsidP="002D3D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3172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MultiPhen</w:t>
            </w:r>
          </w:p>
        </w:tc>
        <w:tc>
          <w:tcPr>
            <w:tcW w:w="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E919B" w14:textId="77777777" w:rsidR="002D3D8D" w:rsidRPr="00631728" w:rsidRDefault="002D3D8D" w:rsidP="002D3D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4D946" w14:textId="77777777" w:rsidR="002D3D8D" w:rsidRPr="00631728" w:rsidRDefault="002D3D8D" w:rsidP="002D3D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3172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O'Brien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036D6" w14:textId="77777777" w:rsidR="002D3D8D" w:rsidRPr="00631728" w:rsidRDefault="002D3D8D" w:rsidP="002D3D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3172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TATES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47281" w14:textId="77777777" w:rsidR="002D3D8D" w:rsidRPr="00631728" w:rsidRDefault="002D3D8D" w:rsidP="002D3D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3172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MultiPhen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992A2" w14:textId="77777777" w:rsidR="002D3D8D" w:rsidRPr="00631728" w:rsidRDefault="002D3D8D" w:rsidP="002D3D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3172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O'Brien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B2D89" w14:textId="77777777" w:rsidR="002D3D8D" w:rsidRPr="00631728" w:rsidRDefault="002D3D8D" w:rsidP="002D3D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3172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TATES</w:t>
            </w:r>
          </w:p>
        </w:tc>
        <w:tc>
          <w:tcPr>
            <w:tcW w:w="28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ED50F" w14:textId="77777777" w:rsidR="002D3D8D" w:rsidRPr="00631728" w:rsidRDefault="002D3D8D" w:rsidP="002D3D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3172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MultiPhen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076B1" w14:textId="77777777" w:rsidR="002D3D8D" w:rsidRPr="00631728" w:rsidRDefault="002D3D8D" w:rsidP="002D3D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3172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O'Brien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640C3" w14:textId="77777777" w:rsidR="002D3D8D" w:rsidRPr="00631728" w:rsidRDefault="002D3D8D" w:rsidP="002D3D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3172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TATES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F583A" w14:textId="77777777" w:rsidR="002D3D8D" w:rsidRPr="00631728" w:rsidRDefault="002D3D8D" w:rsidP="002D3D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3172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MultiPhen</w:t>
            </w:r>
          </w:p>
        </w:tc>
      </w:tr>
      <w:tr w:rsidR="002D3D8D" w:rsidRPr="00631728" w14:paraId="46F9FDAD" w14:textId="77777777" w:rsidTr="001320D6">
        <w:trPr>
          <w:trHeight w:val="290"/>
        </w:trPr>
        <w:tc>
          <w:tcPr>
            <w:tcW w:w="30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8966" w14:textId="77777777" w:rsidR="002D3D8D" w:rsidRPr="00631728" w:rsidRDefault="002D3D8D" w:rsidP="002D3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- 40</w:t>
            </w:r>
          </w:p>
        </w:tc>
        <w:tc>
          <w:tcPr>
            <w:tcW w:w="21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F801" w14:textId="77777777" w:rsidR="002D3D8D" w:rsidRPr="00631728" w:rsidRDefault="002D3D8D" w:rsidP="002D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20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120F" w14:textId="77777777" w:rsidR="002D3D8D" w:rsidRPr="00631728" w:rsidRDefault="002D3D8D" w:rsidP="002D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28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9F2B" w14:textId="77777777" w:rsidR="002D3D8D" w:rsidRPr="00631728" w:rsidRDefault="002D3D8D" w:rsidP="002D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6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06AA" w14:textId="77777777" w:rsidR="002D3D8D" w:rsidRPr="00631728" w:rsidRDefault="002D3D8D" w:rsidP="002D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1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A3FC" w14:textId="77777777" w:rsidR="002D3D8D" w:rsidRPr="00631728" w:rsidRDefault="002D3D8D" w:rsidP="002D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20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010A" w14:textId="77777777" w:rsidR="002D3D8D" w:rsidRPr="00631728" w:rsidRDefault="002D3D8D" w:rsidP="002D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28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9DEA2" w14:textId="77777777" w:rsidR="002D3D8D" w:rsidRPr="00631728" w:rsidRDefault="002D3D8D" w:rsidP="002D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6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CC4F" w14:textId="77777777" w:rsidR="002D3D8D" w:rsidRPr="00631728" w:rsidRDefault="002D3D8D" w:rsidP="002D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1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DC47" w14:textId="77777777" w:rsidR="002D3D8D" w:rsidRPr="00631728" w:rsidRDefault="002D3D8D" w:rsidP="002D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20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F40A6" w14:textId="77777777" w:rsidR="002D3D8D" w:rsidRPr="00631728" w:rsidRDefault="002D3D8D" w:rsidP="002D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07</w:t>
            </w:r>
          </w:p>
        </w:tc>
        <w:tc>
          <w:tcPr>
            <w:tcW w:w="28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E443" w14:textId="77777777" w:rsidR="002D3D8D" w:rsidRPr="00631728" w:rsidRDefault="002D3D8D" w:rsidP="002D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02</w:t>
            </w:r>
          </w:p>
        </w:tc>
        <w:tc>
          <w:tcPr>
            <w:tcW w:w="5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D4E0" w14:textId="77777777" w:rsidR="002D3D8D" w:rsidRPr="00631728" w:rsidRDefault="002D3D8D" w:rsidP="002D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5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7D00" w14:textId="77777777" w:rsidR="002D3D8D" w:rsidRPr="00631728" w:rsidRDefault="002D3D8D" w:rsidP="002D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24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34ADC" w14:textId="77777777" w:rsidR="002D3D8D" w:rsidRPr="00631728" w:rsidRDefault="002D3D8D" w:rsidP="002D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2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95F0" w14:textId="77777777" w:rsidR="002D3D8D" w:rsidRPr="00631728" w:rsidRDefault="002D3D8D" w:rsidP="002D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6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04FC" w14:textId="77777777" w:rsidR="002D3D8D" w:rsidRPr="00631728" w:rsidRDefault="002D3D8D" w:rsidP="002D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5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077F" w14:textId="77777777" w:rsidR="002D3D8D" w:rsidRPr="00631728" w:rsidRDefault="002D3D8D" w:rsidP="002D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24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65B6" w14:textId="77777777" w:rsidR="002D3D8D" w:rsidRPr="00631728" w:rsidRDefault="002D3D8D" w:rsidP="002D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22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B10A" w14:textId="77777777" w:rsidR="002D3D8D" w:rsidRPr="00631728" w:rsidRDefault="002D3D8D" w:rsidP="002D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6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8FC5" w14:textId="77777777" w:rsidR="002D3D8D" w:rsidRPr="00631728" w:rsidRDefault="002D3D8D" w:rsidP="002D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5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248D1" w14:textId="77777777" w:rsidR="002D3D8D" w:rsidRPr="00631728" w:rsidRDefault="002D3D8D" w:rsidP="002D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00</w:t>
            </w:r>
          </w:p>
        </w:tc>
        <w:tc>
          <w:tcPr>
            <w:tcW w:w="24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04202" w14:textId="77777777" w:rsidR="002D3D8D" w:rsidRPr="00631728" w:rsidRDefault="002D3D8D" w:rsidP="002D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34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1687" w14:textId="77777777" w:rsidR="002D3D8D" w:rsidRPr="00631728" w:rsidRDefault="002D3D8D" w:rsidP="002D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00</w:t>
            </w:r>
          </w:p>
        </w:tc>
      </w:tr>
      <w:tr w:rsidR="002D3D8D" w:rsidRPr="00631728" w14:paraId="1FD5235C" w14:textId="77777777" w:rsidTr="002D3D8D">
        <w:trPr>
          <w:trHeight w:val="290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BE5E" w14:textId="77777777" w:rsidR="002D3D8D" w:rsidRPr="00631728" w:rsidRDefault="002D3D8D" w:rsidP="002D3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 - 6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2B43" w14:textId="77777777" w:rsidR="002D3D8D" w:rsidRPr="00631728" w:rsidRDefault="002D3D8D" w:rsidP="002D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80C9" w14:textId="77777777" w:rsidR="002D3D8D" w:rsidRPr="00631728" w:rsidRDefault="002D3D8D" w:rsidP="002D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5185" w14:textId="77777777" w:rsidR="002D3D8D" w:rsidRPr="00631728" w:rsidRDefault="002D3D8D" w:rsidP="002D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A457D" w14:textId="77777777" w:rsidR="002D3D8D" w:rsidRPr="00631728" w:rsidRDefault="002D3D8D" w:rsidP="002D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B503" w14:textId="77777777" w:rsidR="002D3D8D" w:rsidRPr="00631728" w:rsidRDefault="002D3D8D" w:rsidP="002D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FD73" w14:textId="77777777" w:rsidR="002D3D8D" w:rsidRPr="00631728" w:rsidRDefault="002D3D8D" w:rsidP="002D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D196" w14:textId="77777777" w:rsidR="002D3D8D" w:rsidRPr="00631728" w:rsidRDefault="002D3D8D" w:rsidP="002D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32CB" w14:textId="77777777" w:rsidR="002D3D8D" w:rsidRPr="00631728" w:rsidRDefault="002D3D8D" w:rsidP="002D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84A3" w14:textId="77777777" w:rsidR="002D3D8D" w:rsidRPr="00631728" w:rsidRDefault="002D3D8D" w:rsidP="002D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0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5AD2" w14:textId="77777777" w:rsidR="002D3D8D" w:rsidRPr="00631728" w:rsidRDefault="002D3D8D" w:rsidP="002D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0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22ED" w14:textId="77777777" w:rsidR="002D3D8D" w:rsidRPr="00631728" w:rsidRDefault="002D3D8D" w:rsidP="002D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04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A282" w14:textId="77777777" w:rsidR="002D3D8D" w:rsidRPr="00631728" w:rsidRDefault="002D3D8D" w:rsidP="002D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28D8" w14:textId="77777777" w:rsidR="002D3D8D" w:rsidRPr="00631728" w:rsidRDefault="002D3D8D" w:rsidP="002D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DB95" w14:textId="77777777" w:rsidR="002D3D8D" w:rsidRPr="00631728" w:rsidRDefault="002D3D8D" w:rsidP="002D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B95F" w14:textId="77777777" w:rsidR="002D3D8D" w:rsidRPr="00631728" w:rsidRDefault="002D3D8D" w:rsidP="002D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14DF9" w14:textId="77777777" w:rsidR="002D3D8D" w:rsidRPr="00631728" w:rsidRDefault="002D3D8D" w:rsidP="002D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28D7" w14:textId="77777777" w:rsidR="002D3D8D" w:rsidRPr="00631728" w:rsidRDefault="002D3D8D" w:rsidP="002D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A2B7" w14:textId="77777777" w:rsidR="002D3D8D" w:rsidRPr="00631728" w:rsidRDefault="002D3D8D" w:rsidP="002D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FB74" w14:textId="77777777" w:rsidR="002D3D8D" w:rsidRPr="00631728" w:rsidRDefault="002D3D8D" w:rsidP="002D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7B17" w14:textId="77777777" w:rsidR="002D3D8D" w:rsidRPr="00631728" w:rsidRDefault="002D3D8D" w:rsidP="002D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F533" w14:textId="77777777" w:rsidR="002D3D8D" w:rsidRPr="00631728" w:rsidRDefault="002D3D8D" w:rsidP="002D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0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8930" w14:textId="77777777" w:rsidR="002D3D8D" w:rsidRPr="00631728" w:rsidRDefault="002D3D8D" w:rsidP="002D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0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99E1" w14:textId="77777777" w:rsidR="002D3D8D" w:rsidRPr="00631728" w:rsidRDefault="002D3D8D" w:rsidP="002D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00</w:t>
            </w:r>
          </w:p>
        </w:tc>
      </w:tr>
      <w:tr w:rsidR="002D3D8D" w:rsidRPr="00631728" w14:paraId="27B307DB" w14:textId="77777777" w:rsidTr="002D3D8D">
        <w:trPr>
          <w:trHeight w:val="290"/>
        </w:trPr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A32FF" w14:textId="77777777" w:rsidR="002D3D8D" w:rsidRPr="00631728" w:rsidRDefault="002D3D8D" w:rsidP="002D3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0 - 10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351C7" w14:textId="77777777" w:rsidR="002D3D8D" w:rsidRPr="00631728" w:rsidRDefault="002D3D8D" w:rsidP="002D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523C6" w14:textId="77777777" w:rsidR="002D3D8D" w:rsidRPr="00631728" w:rsidRDefault="002D3D8D" w:rsidP="002D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A2CA9" w14:textId="77777777" w:rsidR="002D3D8D" w:rsidRPr="00631728" w:rsidRDefault="002D3D8D" w:rsidP="002D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01F0C" w14:textId="77777777" w:rsidR="002D3D8D" w:rsidRPr="00631728" w:rsidRDefault="002D3D8D" w:rsidP="002D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3C60F" w14:textId="77777777" w:rsidR="002D3D8D" w:rsidRPr="00631728" w:rsidRDefault="002D3D8D" w:rsidP="002D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1F7DB" w14:textId="77777777" w:rsidR="002D3D8D" w:rsidRPr="00631728" w:rsidRDefault="002D3D8D" w:rsidP="002D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E59AA" w14:textId="77777777" w:rsidR="002D3D8D" w:rsidRPr="00631728" w:rsidRDefault="002D3D8D" w:rsidP="002D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27EB6" w14:textId="77777777" w:rsidR="002D3D8D" w:rsidRPr="00631728" w:rsidRDefault="002D3D8D" w:rsidP="002D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3EF8C" w14:textId="77777777" w:rsidR="002D3D8D" w:rsidRPr="00631728" w:rsidRDefault="002D3D8D" w:rsidP="002D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03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9A91F" w14:textId="77777777" w:rsidR="002D3D8D" w:rsidRPr="00631728" w:rsidRDefault="002D3D8D" w:rsidP="002D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05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9ED3D" w14:textId="77777777" w:rsidR="002D3D8D" w:rsidRPr="00631728" w:rsidRDefault="002D3D8D" w:rsidP="002D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08</w:t>
            </w:r>
          </w:p>
        </w:tc>
        <w:tc>
          <w:tcPr>
            <w:tcW w:w="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F3B56" w14:textId="77777777" w:rsidR="002D3D8D" w:rsidRPr="00631728" w:rsidRDefault="002D3D8D" w:rsidP="002D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44DF4" w14:textId="77777777" w:rsidR="002D3D8D" w:rsidRPr="00631728" w:rsidRDefault="002D3D8D" w:rsidP="002D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F38D8" w14:textId="77777777" w:rsidR="002D3D8D" w:rsidRPr="00631728" w:rsidRDefault="002D3D8D" w:rsidP="002D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4A0F1" w14:textId="77777777" w:rsidR="002D3D8D" w:rsidRPr="00631728" w:rsidRDefault="002D3D8D" w:rsidP="002D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F1BA8" w14:textId="77777777" w:rsidR="002D3D8D" w:rsidRPr="00631728" w:rsidRDefault="002D3D8D" w:rsidP="002D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501A0" w14:textId="77777777" w:rsidR="002D3D8D" w:rsidRPr="00631728" w:rsidRDefault="002D3D8D" w:rsidP="002D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C523C" w14:textId="77777777" w:rsidR="002D3D8D" w:rsidRPr="00631728" w:rsidRDefault="002D3D8D" w:rsidP="002D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B8C0F" w14:textId="77777777" w:rsidR="002D3D8D" w:rsidRPr="00631728" w:rsidRDefault="002D3D8D" w:rsidP="002D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8E121" w14:textId="77777777" w:rsidR="002D3D8D" w:rsidRPr="00631728" w:rsidRDefault="002D3D8D" w:rsidP="002D3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1AC59" w14:textId="77777777" w:rsidR="002D3D8D" w:rsidRPr="00631728" w:rsidRDefault="002D3D8D" w:rsidP="002D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0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D8163" w14:textId="77777777" w:rsidR="002D3D8D" w:rsidRPr="00631728" w:rsidRDefault="002D3D8D" w:rsidP="002D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00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98F80" w14:textId="77777777" w:rsidR="002D3D8D" w:rsidRPr="00631728" w:rsidRDefault="002D3D8D" w:rsidP="002D3D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317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00</w:t>
            </w:r>
          </w:p>
        </w:tc>
      </w:tr>
    </w:tbl>
    <w:p w14:paraId="3D28A675" w14:textId="11B050EC" w:rsidR="00631728" w:rsidRDefault="001320D6">
      <w:pPr>
        <w:rPr>
          <w:rFonts w:ascii="Times New Roman" w:hAnsi="Times New Roman" w:cs="Times New Roman"/>
          <w:sz w:val="24"/>
          <w:szCs w:val="24"/>
        </w:rPr>
      </w:pPr>
      <w:r w:rsidRPr="00631728">
        <w:rPr>
          <w:rFonts w:ascii="Times New Roman" w:hAnsi="Times New Roman" w:cs="Times New Roman"/>
          <w:sz w:val="24"/>
          <w:szCs w:val="24"/>
        </w:rPr>
        <w:t>T</w:t>
      </w:r>
      <w:r w:rsidR="002D3D8D" w:rsidRPr="00631728">
        <w:rPr>
          <w:rFonts w:ascii="Times New Roman" w:hAnsi="Times New Roman" w:cs="Times New Roman"/>
          <w:sz w:val="24"/>
          <w:szCs w:val="24"/>
        </w:rPr>
        <w:t>he factor loading (Λ)</w:t>
      </w:r>
      <w:r w:rsidRPr="00631728">
        <w:rPr>
          <w:rFonts w:ascii="Times New Roman" w:hAnsi="Times New Roman" w:cs="Times New Roman"/>
          <w:sz w:val="24"/>
          <w:szCs w:val="24"/>
        </w:rPr>
        <w:t xml:space="preserve"> and the percentage of causal variants among the total common variants in a gene </w:t>
      </w:r>
      <w:r w:rsidR="002D3D8D" w:rsidRPr="00631728">
        <w:rPr>
          <w:rFonts w:ascii="Times New Roman" w:hAnsi="Times New Roman" w:cs="Times New Roman"/>
          <w:sz w:val="24"/>
          <w:szCs w:val="24"/>
        </w:rPr>
        <w:t>w</w:t>
      </w:r>
      <w:r w:rsidRPr="00631728">
        <w:rPr>
          <w:rFonts w:ascii="Times New Roman" w:hAnsi="Times New Roman" w:cs="Times New Roman"/>
          <w:sz w:val="24"/>
          <w:szCs w:val="24"/>
        </w:rPr>
        <w:t>ere</w:t>
      </w:r>
      <w:r w:rsidR="002D3D8D" w:rsidRPr="00631728">
        <w:rPr>
          <w:rFonts w:ascii="Times New Roman" w:hAnsi="Times New Roman" w:cs="Times New Roman"/>
          <w:sz w:val="24"/>
          <w:szCs w:val="24"/>
        </w:rPr>
        <w:t xml:space="preserve"> fixed at 0.55</w:t>
      </w:r>
      <w:r w:rsidRPr="00631728">
        <w:rPr>
          <w:rFonts w:ascii="Times New Roman" w:hAnsi="Times New Roman" w:cs="Times New Roman"/>
          <w:sz w:val="24"/>
          <w:szCs w:val="24"/>
        </w:rPr>
        <w:t xml:space="preserve"> and 15%, respectively</w:t>
      </w:r>
      <w:r w:rsidR="002D3D8D" w:rsidRPr="00631728">
        <w:rPr>
          <w:rFonts w:ascii="Times New Roman" w:hAnsi="Times New Roman" w:cs="Times New Roman"/>
          <w:sz w:val="24"/>
          <w:szCs w:val="24"/>
        </w:rPr>
        <w:t>.</w:t>
      </w:r>
    </w:p>
    <w:p w14:paraId="341D28C7" w14:textId="77777777" w:rsidR="00631728" w:rsidRDefault="0063172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14EB622" w14:textId="375F0EBB" w:rsidR="00631728" w:rsidRPr="00AF3321" w:rsidRDefault="00631728" w:rsidP="00631728">
      <w:pPr>
        <w:rPr>
          <w:rFonts w:ascii="Times New Roman" w:hAnsi="Times New Roman" w:cs="Times New Roman"/>
          <w:sz w:val="24"/>
          <w:szCs w:val="24"/>
        </w:rPr>
      </w:pPr>
      <w:r w:rsidRPr="00AF3321">
        <w:rPr>
          <w:rFonts w:ascii="Times New Roman" w:hAnsi="Times New Roman" w:cs="Times New Roman"/>
          <w:b/>
          <w:sz w:val="24"/>
          <w:szCs w:val="24"/>
        </w:rPr>
        <w:t xml:space="preserve">Supplementary Table 6. </w:t>
      </w:r>
      <w:r w:rsidRPr="00AF3321">
        <w:rPr>
          <w:rFonts w:ascii="Times New Roman" w:hAnsi="Times New Roman" w:cs="Times New Roman"/>
          <w:sz w:val="24"/>
          <w:szCs w:val="24"/>
        </w:rPr>
        <w:t>Association</w:t>
      </w:r>
      <w:r w:rsidR="006A3876" w:rsidRPr="00AF3321">
        <w:rPr>
          <w:rFonts w:ascii="Times New Roman" w:hAnsi="Times New Roman" w:cs="Times New Roman"/>
          <w:sz w:val="24"/>
          <w:szCs w:val="24"/>
        </w:rPr>
        <w:t>s</w:t>
      </w:r>
      <w:r w:rsidRPr="00AF3321">
        <w:rPr>
          <w:rFonts w:ascii="Times New Roman" w:hAnsi="Times New Roman" w:cs="Times New Roman"/>
          <w:sz w:val="24"/>
          <w:szCs w:val="24"/>
        </w:rPr>
        <w:t xml:space="preserve"> (P-values) </w:t>
      </w:r>
      <w:r w:rsidR="002F65B1" w:rsidRPr="00AF3321">
        <w:rPr>
          <w:rFonts w:ascii="Times New Roman" w:hAnsi="Times New Roman" w:cs="Times New Roman"/>
          <w:sz w:val="24"/>
          <w:szCs w:val="24"/>
        </w:rPr>
        <w:t xml:space="preserve">for the novel genes in </w:t>
      </w:r>
      <w:r w:rsidR="002F65B1" w:rsidRPr="00AF3321">
        <w:rPr>
          <w:rFonts w:ascii="Times New Roman" w:hAnsi="Times New Roman" w:cs="Times New Roman"/>
          <w:b/>
          <w:sz w:val="24"/>
          <w:szCs w:val="24"/>
        </w:rPr>
        <w:t>Table 6</w:t>
      </w:r>
      <w:r w:rsidR="002F65B1" w:rsidRPr="00AF3321">
        <w:rPr>
          <w:rFonts w:ascii="Times New Roman" w:hAnsi="Times New Roman" w:cs="Times New Roman"/>
          <w:sz w:val="24"/>
          <w:szCs w:val="24"/>
        </w:rPr>
        <w:t xml:space="preserve"> and </w:t>
      </w:r>
      <w:r w:rsidR="002F65B1" w:rsidRPr="00AF3321">
        <w:rPr>
          <w:rFonts w:ascii="Times New Roman" w:hAnsi="Times New Roman" w:cs="Times New Roman"/>
          <w:i/>
          <w:sz w:val="24"/>
          <w:szCs w:val="24"/>
        </w:rPr>
        <w:t>APOE</w:t>
      </w:r>
      <w:r w:rsidR="006A3876" w:rsidRPr="00AF3321">
        <w:rPr>
          <w:rFonts w:ascii="Times New Roman" w:hAnsi="Times New Roman" w:cs="Times New Roman"/>
          <w:sz w:val="24"/>
          <w:szCs w:val="24"/>
        </w:rPr>
        <w:t xml:space="preserve"> </w:t>
      </w:r>
      <w:r w:rsidR="002F65B1" w:rsidRPr="00AF3321">
        <w:rPr>
          <w:rFonts w:ascii="Times New Roman" w:hAnsi="Times New Roman" w:cs="Times New Roman"/>
          <w:sz w:val="24"/>
          <w:szCs w:val="24"/>
        </w:rPr>
        <w:t>in models</w:t>
      </w:r>
      <w:r w:rsidR="00CF723A" w:rsidRPr="00AF3321">
        <w:rPr>
          <w:rFonts w:ascii="Times New Roman" w:hAnsi="Times New Roman" w:cs="Times New Roman"/>
          <w:sz w:val="24"/>
          <w:szCs w:val="24"/>
        </w:rPr>
        <w:t xml:space="preserve"> </w:t>
      </w:r>
      <w:r w:rsidR="002F65B1" w:rsidRPr="00AF3321">
        <w:rPr>
          <w:rFonts w:ascii="Times New Roman" w:hAnsi="Times New Roman" w:cs="Times New Roman"/>
          <w:sz w:val="24"/>
          <w:szCs w:val="24"/>
        </w:rPr>
        <w:t xml:space="preserve">including only </w:t>
      </w:r>
      <w:r w:rsidR="00CF723A" w:rsidRPr="00AF3321">
        <w:rPr>
          <w:rFonts w:ascii="Times New Roman" w:hAnsi="Times New Roman" w:cs="Times New Roman"/>
          <w:sz w:val="24"/>
          <w:szCs w:val="24"/>
        </w:rPr>
        <w:t>individual</w:t>
      </w:r>
      <w:r w:rsidR="002F65B1" w:rsidRPr="00AF3321">
        <w:rPr>
          <w:rFonts w:ascii="Times New Roman" w:hAnsi="Times New Roman" w:cs="Times New Roman"/>
          <w:sz w:val="24"/>
          <w:szCs w:val="24"/>
        </w:rPr>
        <w:t>s</w:t>
      </w:r>
      <w:r w:rsidR="00CF723A" w:rsidRPr="00AF3321">
        <w:rPr>
          <w:rFonts w:ascii="Times New Roman" w:hAnsi="Times New Roman" w:cs="Times New Roman"/>
          <w:sz w:val="24"/>
          <w:szCs w:val="24"/>
        </w:rPr>
        <w:t xml:space="preserve"> with no missing</w:t>
      </w:r>
      <w:r w:rsidRPr="00AF3321">
        <w:rPr>
          <w:rFonts w:ascii="Times New Roman" w:hAnsi="Times New Roman" w:cs="Times New Roman"/>
          <w:sz w:val="24"/>
          <w:szCs w:val="24"/>
        </w:rPr>
        <w:t xml:space="preserve"> neuropathological phenotypes using multivariate gene-based association method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99"/>
        <w:gridCol w:w="456"/>
        <w:gridCol w:w="939"/>
        <w:gridCol w:w="948"/>
        <w:gridCol w:w="956"/>
        <w:gridCol w:w="1017"/>
        <w:gridCol w:w="870"/>
        <w:gridCol w:w="1026"/>
        <w:gridCol w:w="266"/>
        <w:gridCol w:w="1307"/>
        <w:gridCol w:w="256"/>
        <w:gridCol w:w="910"/>
        <w:gridCol w:w="740"/>
        <w:gridCol w:w="791"/>
        <w:gridCol w:w="266"/>
        <w:gridCol w:w="1044"/>
        <w:gridCol w:w="1050"/>
        <w:gridCol w:w="1123"/>
      </w:tblGrid>
      <w:tr w:rsidR="006E3CF6" w:rsidRPr="00AF3321" w14:paraId="787FDF46" w14:textId="77777777" w:rsidTr="006E3CF6">
        <w:trPr>
          <w:trHeight w:val="300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FB43" w14:textId="77777777" w:rsidR="00631728" w:rsidRPr="00AF3321" w:rsidRDefault="00631728" w:rsidP="006317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8E6D2" w14:textId="77777777" w:rsidR="00631728" w:rsidRPr="00AF3321" w:rsidRDefault="00631728" w:rsidP="006317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E9F1" w14:textId="77777777" w:rsidR="00631728" w:rsidRPr="00AF3321" w:rsidRDefault="00631728" w:rsidP="006317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B2DE" w14:textId="77777777" w:rsidR="00631728" w:rsidRPr="00AF3321" w:rsidRDefault="00631728" w:rsidP="006317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D333" w14:textId="77777777" w:rsidR="00631728" w:rsidRPr="00AF3321" w:rsidRDefault="00631728" w:rsidP="006317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pct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F4296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VEGAS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A6676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940" w:type="pct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97AFC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ATES</w:t>
            </w:r>
          </w:p>
        </w:tc>
      </w:tr>
      <w:tr w:rsidR="006E3CF6" w:rsidRPr="00AF3321" w14:paraId="6454F0B5" w14:textId="77777777" w:rsidTr="006E3CF6">
        <w:trPr>
          <w:trHeight w:val="310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7671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AA30" w14:textId="77777777" w:rsidR="00631728" w:rsidRPr="00AF3321" w:rsidRDefault="00631728" w:rsidP="006317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C4CF" w14:textId="77777777" w:rsidR="00631728" w:rsidRPr="00AF3321" w:rsidRDefault="00631728" w:rsidP="006317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91D14" w14:textId="77777777" w:rsidR="00631728" w:rsidRPr="00AF3321" w:rsidRDefault="00631728" w:rsidP="006317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66F9" w14:textId="77777777" w:rsidR="00631728" w:rsidRPr="00AF3321" w:rsidRDefault="00631728" w:rsidP="006317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44F13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Univariate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660C" w14:textId="77777777" w:rsidR="00631728" w:rsidRPr="00AF3321" w:rsidRDefault="00631728" w:rsidP="0063172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F332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97B2D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ultivariate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5C9E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99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90020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Univariate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6A6A9" w14:textId="77777777" w:rsidR="00631728" w:rsidRPr="00AF3321" w:rsidRDefault="00631728" w:rsidP="0063172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F332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54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495D6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ultivariate</w:t>
            </w:r>
          </w:p>
        </w:tc>
      </w:tr>
      <w:tr w:rsidR="006E3CF6" w:rsidRPr="00AF3321" w14:paraId="606C8EEE" w14:textId="77777777" w:rsidTr="006E3CF6">
        <w:trPr>
          <w:trHeight w:val="300"/>
        </w:trPr>
        <w:tc>
          <w:tcPr>
            <w:tcW w:w="426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A331E9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149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BE8F88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H</w:t>
            </w:r>
          </w:p>
        </w:tc>
        <w:tc>
          <w:tcPr>
            <w:tcW w:w="308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955715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tart</w:t>
            </w:r>
          </w:p>
        </w:tc>
        <w:tc>
          <w:tcPr>
            <w:tcW w:w="311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3A9213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top</w:t>
            </w:r>
          </w:p>
        </w:tc>
        <w:tc>
          <w:tcPr>
            <w:tcW w:w="313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302CDC0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ff. SNPs</w:t>
            </w:r>
            <w:r w:rsidRPr="00AF332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 xml:space="preserve"> †</w:t>
            </w:r>
            <w:r w:rsidRPr="00AF332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333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9C197C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P</w:t>
            </w:r>
          </w:p>
        </w:tc>
        <w:tc>
          <w:tcPr>
            <w:tcW w:w="285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8AA8F9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FT</w:t>
            </w:r>
          </w:p>
        </w:tc>
        <w:tc>
          <w:tcPr>
            <w:tcW w:w="335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814D46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AA</w:t>
            </w:r>
          </w:p>
        </w:tc>
        <w:tc>
          <w:tcPr>
            <w:tcW w:w="87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7E30B9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0F30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P+NFT+CAA</w:t>
            </w:r>
          </w:p>
        </w:tc>
        <w:tc>
          <w:tcPr>
            <w:tcW w:w="84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F36015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98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B9CF96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P</w:t>
            </w:r>
          </w:p>
        </w:tc>
        <w:tc>
          <w:tcPr>
            <w:tcW w:w="242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5D6BAE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FT</w:t>
            </w:r>
          </w:p>
        </w:tc>
        <w:tc>
          <w:tcPr>
            <w:tcW w:w="259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F8E946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AA</w:t>
            </w:r>
          </w:p>
        </w:tc>
        <w:tc>
          <w:tcPr>
            <w:tcW w:w="87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19EDF6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54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AAD71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P   +   NFT   +   CAA</w:t>
            </w:r>
          </w:p>
        </w:tc>
      </w:tr>
      <w:tr w:rsidR="006E3CF6" w:rsidRPr="00AF3321" w14:paraId="20702BD2" w14:textId="77777777" w:rsidTr="006E3CF6">
        <w:trPr>
          <w:trHeight w:val="300"/>
        </w:trPr>
        <w:tc>
          <w:tcPr>
            <w:tcW w:w="426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FB43A38" w14:textId="77777777" w:rsidR="00631728" w:rsidRPr="00AF3321" w:rsidRDefault="00631728" w:rsidP="006317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9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02A568E" w14:textId="77777777" w:rsidR="00631728" w:rsidRPr="00AF3321" w:rsidRDefault="00631728" w:rsidP="006317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08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34741C0" w14:textId="77777777" w:rsidR="00631728" w:rsidRPr="00AF3321" w:rsidRDefault="00631728" w:rsidP="006317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11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FB25D7D" w14:textId="77777777" w:rsidR="00631728" w:rsidRPr="00AF3321" w:rsidRDefault="00631728" w:rsidP="006317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1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8B93424" w14:textId="77777777" w:rsidR="00631728" w:rsidRPr="00AF3321" w:rsidRDefault="00631728" w:rsidP="006317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3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412179B" w14:textId="77777777" w:rsidR="00631728" w:rsidRPr="00AF3321" w:rsidRDefault="00631728" w:rsidP="006317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5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5205692" w14:textId="77777777" w:rsidR="00631728" w:rsidRPr="00AF3321" w:rsidRDefault="00631728" w:rsidP="006317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35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4A600E6" w14:textId="77777777" w:rsidR="00631728" w:rsidRPr="00AF3321" w:rsidRDefault="00631728" w:rsidP="006317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7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F7D3392" w14:textId="77777777" w:rsidR="00631728" w:rsidRPr="00AF3321" w:rsidRDefault="00631728" w:rsidP="006317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054D6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'Brien</w:t>
            </w:r>
          </w:p>
        </w:tc>
        <w:tc>
          <w:tcPr>
            <w:tcW w:w="84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63365B1" w14:textId="77777777" w:rsidR="00631728" w:rsidRPr="00AF3321" w:rsidRDefault="00631728" w:rsidP="006317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98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CD109E0" w14:textId="77777777" w:rsidR="00631728" w:rsidRPr="00AF3321" w:rsidRDefault="00631728" w:rsidP="006317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4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A74904C" w14:textId="77777777" w:rsidR="00631728" w:rsidRPr="00AF3321" w:rsidRDefault="00631728" w:rsidP="006317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59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4D076C0" w14:textId="77777777" w:rsidR="00631728" w:rsidRPr="00AF3321" w:rsidRDefault="00631728" w:rsidP="006317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7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C684DA2" w14:textId="77777777" w:rsidR="00631728" w:rsidRPr="00AF3321" w:rsidRDefault="00631728" w:rsidP="006317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72E4B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'Brien</w:t>
            </w:r>
          </w:p>
        </w:tc>
        <w:tc>
          <w:tcPr>
            <w:tcW w:w="3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7E968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ATES</w:t>
            </w:r>
          </w:p>
        </w:tc>
        <w:tc>
          <w:tcPr>
            <w:tcW w:w="3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225C7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ultiPhen</w:t>
            </w:r>
          </w:p>
        </w:tc>
      </w:tr>
      <w:tr w:rsidR="006E3CF6" w:rsidRPr="00AF3321" w14:paraId="3EE3ACA8" w14:textId="77777777" w:rsidTr="006E3CF6">
        <w:trPr>
          <w:trHeight w:val="300"/>
        </w:trPr>
        <w:tc>
          <w:tcPr>
            <w:tcW w:w="4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D9AE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TRAPPC12</w:t>
            </w:r>
          </w:p>
        </w:tc>
        <w:tc>
          <w:tcPr>
            <w:tcW w:w="1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49923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C502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3,383,446</w:t>
            </w:r>
          </w:p>
        </w:tc>
        <w:tc>
          <w:tcPr>
            <w:tcW w:w="3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9A9C8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3,483,34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31F25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131.2 / 509</w:t>
            </w:r>
          </w:p>
        </w:tc>
        <w:tc>
          <w:tcPr>
            <w:tcW w:w="3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9ED6" w14:textId="1456494E" w:rsidR="00631728" w:rsidRPr="00AF3321" w:rsidRDefault="00970FA7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2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7420" w14:textId="336EEF32" w:rsidR="00631728" w:rsidRPr="00AF3321" w:rsidRDefault="00970FA7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3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B72E" w14:textId="5DCFEC5A" w:rsidR="00631728" w:rsidRPr="00AF3321" w:rsidRDefault="00970FA7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4B75" w14:textId="5B7CD3B1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A8FD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B173" w14:textId="5ED209E9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63D1" w14:textId="408EB43E" w:rsidR="00631728" w:rsidRPr="00AF3321" w:rsidRDefault="005D761C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2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1700" w14:textId="3D632C9E" w:rsidR="00631728" w:rsidRPr="00AF3321" w:rsidRDefault="002033F3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0.1</w:t>
            </w:r>
            <w:r w:rsidR="006E42EC"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E3F2F" w14:textId="6AA2255B" w:rsidR="00631728" w:rsidRPr="00AF3321" w:rsidRDefault="00970FA7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A9C02" w14:textId="566ABFBE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B978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3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E1AB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3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5C5A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</w:tr>
      <w:tr w:rsidR="006E3CF6" w:rsidRPr="00AF3321" w14:paraId="712288D6" w14:textId="77777777" w:rsidTr="006E3CF6">
        <w:trPr>
          <w:trHeight w:val="290"/>
        </w:trPr>
        <w:tc>
          <w:tcPr>
            <w:tcW w:w="4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37934" w14:textId="77777777" w:rsidR="00631728" w:rsidRPr="00AF3321" w:rsidRDefault="00631728" w:rsidP="006317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DA75D" w14:textId="77777777" w:rsidR="00631728" w:rsidRPr="00AF3321" w:rsidRDefault="00631728" w:rsidP="0063172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A9513" w14:textId="77777777" w:rsidR="00631728" w:rsidRPr="00AF3321" w:rsidRDefault="00631728" w:rsidP="0063172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597CC" w14:textId="77777777" w:rsidR="00631728" w:rsidRPr="00AF3321" w:rsidRDefault="00631728" w:rsidP="0063172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D5928" w14:textId="070D1DCC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(25.80%)</w:t>
            </w:r>
          </w:p>
        </w:tc>
        <w:tc>
          <w:tcPr>
            <w:tcW w:w="3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23610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0D82E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24AC7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BADF9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E2910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A0B2D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B984F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EFC2B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CE600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04274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2154F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8683D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3E5C5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E3CF6" w:rsidRPr="00AF3321" w14:paraId="1E756AA5" w14:textId="77777777" w:rsidTr="006E3CF6">
        <w:trPr>
          <w:trHeight w:val="290"/>
        </w:trPr>
        <w:tc>
          <w:tcPr>
            <w:tcW w:w="4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6484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TRAPPC12-AS1</w:t>
            </w:r>
          </w:p>
        </w:tc>
        <w:tc>
          <w:tcPr>
            <w:tcW w:w="1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EFA5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A8906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3,481,242</w:t>
            </w:r>
          </w:p>
        </w:tc>
        <w:tc>
          <w:tcPr>
            <w:tcW w:w="3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7D3A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3,482,40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BEFEF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68.7 / 232</w:t>
            </w:r>
          </w:p>
        </w:tc>
        <w:tc>
          <w:tcPr>
            <w:tcW w:w="3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AA2C" w14:textId="26BED4D0" w:rsidR="00631728" w:rsidRPr="00AF3321" w:rsidRDefault="00970FA7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2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D27AF" w14:textId="622F1CFE" w:rsidR="00631728" w:rsidRPr="00AF3321" w:rsidRDefault="00970FA7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0.042</w:t>
            </w:r>
          </w:p>
        </w:tc>
        <w:tc>
          <w:tcPr>
            <w:tcW w:w="3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4C46" w14:textId="4A0A86D0" w:rsidR="00631728" w:rsidRPr="00AF3321" w:rsidRDefault="00970FA7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2.3x10</w:t>
            </w: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0241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55DF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392F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8C80" w14:textId="35814D92" w:rsidR="00631728" w:rsidRPr="00AF3321" w:rsidRDefault="005D761C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2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EED4" w14:textId="69A38865" w:rsidR="00631728" w:rsidRPr="00AF3321" w:rsidRDefault="002033F3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 w:rsidR="006E42EC"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1D2B" w14:textId="7E5974CD" w:rsidR="00631728" w:rsidRPr="00AF3321" w:rsidRDefault="00970FA7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F8E0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85C3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3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B6241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3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53E56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6E3CF6" w:rsidRPr="00AF3321" w14:paraId="17BEB97C" w14:textId="77777777" w:rsidTr="006E3CF6">
        <w:trPr>
          <w:trHeight w:val="290"/>
        </w:trPr>
        <w:tc>
          <w:tcPr>
            <w:tcW w:w="4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90A18" w14:textId="77777777" w:rsidR="00631728" w:rsidRPr="00AF3321" w:rsidRDefault="00631728" w:rsidP="006317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4FF81" w14:textId="77777777" w:rsidR="00631728" w:rsidRPr="00AF3321" w:rsidRDefault="00631728" w:rsidP="0063172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AC7F7" w14:textId="77777777" w:rsidR="00631728" w:rsidRPr="00AF3321" w:rsidRDefault="00631728" w:rsidP="0063172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608E0" w14:textId="77777777" w:rsidR="00631728" w:rsidRPr="00AF3321" w:rsidRDefault="00631728" w:rsidP="0063172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F516A" w14:textId="1D3CC380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(29.60%)</w:t>
            </w:r>
          </w:p>
        </w:tc>
        <w:tc>
          <w:tcPr>
            <w:tcW w:w="3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339C2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B90D5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00E8C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B0286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CBDA7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46399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D9357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A3146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0F48A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22F1E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67BB2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447C9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2C7FB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E3CF6" w:rsidRPr="00AF3321" w14:paraId="2F33D7AF" w14:textId="77777777" w:rsidTr="006E3CF6">
        <w:trPr>
          <w:trHeight w:val="290"/>
        </w:trPr>
        <w:tc>
          <w:tcPr>
            <w:tcW w:w="4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8099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DI1</w:t>
            </w:r>
          </w:p>
        </w:tc>
        <w:tc>
          <w:tcPr>
            <w:tcW w:w="1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2A0D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1FE9B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3,501,690</w:t>
            </w:r>
          </w:p>
        </w:tc>
        <w:tc>
          <w:tcPr>
            <w:tcW w:w="3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13788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3,523,35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C313A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52.8 / 215</w:t>
            </w:r>
          </w:p>
        </w:tc>
        <w:tc>
          <w:tcPr>
            <w:tcW w:w="3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4939" w14:textId="359A7702" w:rsidR="00631728" w:rsidRPr="00AF3321" w:rsidRDefault="00970FA7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2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AF0AA" w14:textId="68D19B52" w:rsidR="00631728" w:rsidRPr="00AF3321" w:rsidRDefault="00970FA7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0.062</w:t>
            </w:r>
          </w:p>
        </w:tc>
        <w:tc>
          <w:tcPr>
            <w:tcW w:w="3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853F" w14:textId="65DB1FDA" w:rsidR="00631728" w:rsidRPr="00AF3321" w:rsidRDefault="00970FA7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2.4x10</w:t>
            </w: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9369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EE99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6.6x10</w:t>
            </w: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43A0D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CFBA" w14:textId="2013F134" w:rsidR="00631728" w:rsidRPr="00AF3321" w:rsidRDefault="00970FA7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2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E597" w14:textId="04226CD6" w:rsidR="00631728" w:rsidRPr="00AF3321" w:rsidRDefault="000B5F76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0.0</w:t>
            </w:r>
            <w:r w:rsidR="006E42EC"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8B596" w14:textId="71F4FBBE" w:rsidR="00631728" w:rsidRPr="00AF3321" w:rsidRDefault="00970FA7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0C58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3F11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3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16ABC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3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7600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6.1x10</w:t>
            </w: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-3</w:t>
            </w:r>
          </w:p>
        </w:tc>
      </w:tr>
      <w:tr w:rsidR="006E3CF6" w:rsidRPr="00AF3321" w14:paraId="0C129061" w14:textId="77777777" w:rsidTr="006E3CF6">
        <w:trPr>
          <w:trHeight w:val="290"/>
        </w:trPr>
        <w:tc>
          <w:tcPr>
            <w:tcW w:w="4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62DD0" w14:textId="77777777" w:rsidR="00631728" w:rsidRPr="00AF3321" w:rsidRDefault="00631728" w:rsidP="006317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86B38" w14:textId="77777777" w:rsidR="00631728" w:rsidRPr="00AF3321" w:rsidRDefault="00631728" w:rsidP="0063172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5F120" w14:textId="77777777" w:rsidR="00631728" w:rsidRPr="00AF3321" w:rsidRDefault="00631728" w:rsidP="0063172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031CB" w14:textId="77777777" w:rsidR="00631728" w:rsidRPr="00AF3321" w:rsidRDefault="00631728" w:rsidP="0063172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2F211" w14:textId="3F24B54E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(24.60%)</w:t>
            </w:r>
          </w:p>
        </w:tc>
        <w:tc>
          <w:tcPr>
            <w:tcW w:w="3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D4E4A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15E1A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3D09B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696E3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74E5E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64610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AAC74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6B369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D91BF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D149D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CCF22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32E2E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F8AF4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E3CF6" w:rsidRPr="00AF3321" w14:paraId="170B521B" w14:textId="77777777" w:rsidTr="006E3CF6">
        <w:trPr>
          <w:trHeight w:val="290"/>
        </w:trPr>
        <w:tc>
          <w:tcPr>
            <w:tcW w:w="4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95A2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DAC9</w:t>
            </w:r>
          </w:p>
        </w:tc>
        <w:tc>
          <w:tcPr>
            <w:tcW w:w="1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2AC4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B5C8C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18,126,572</w:t>
            </w:r>
          </w:p>
        </w:tc>
        <w:tc>
          <w:tcPr>
            <w:tcW w:w="3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3B4E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19,036,99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1EE03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611.5 / 1973</w:t>
            </w:r>
          </w:p>
        </w:tc>
        <w:tc>
          <w:tcPr>
            <w:tcW w:w="3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B849" w14:textId="4CACBDF7" w:rsidR="00631728" w:rsidRPr="00AF3321" w:rsidRDefault="00970FA7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2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EC87F" w14:textId="6F55CDD8" w:rsidR="00631728" w:rsidRPr="00AF3321" w:rsidRDefault="00970FA7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3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9344" w14:textId="63482A16" w:rsidR="00631728" w:rsidRPr="00AF3321" w:rsidRDefault="00970FA7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7D75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BE9B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16A1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EDB8E" w14:textId="371A6130" w:rsidR="00631728" w:rsidRPr="00AF3321" w:rsidRDefault="005D761C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2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B1DA" w14:textId="5C11B63F" w:rsidR="00631728" w:rsidRPr="00AF3321" w:rsidRDefault="000B5F76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0.2</w:t>
            </w:r>
            <w:r w:rsidR="006E42EC"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CBD0" w14:textId="3F71E32C" w:rsidR="00631728" w:rsidRPr="00AF3321" w:rsidRDefault="005C3974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DFAC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C604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1.0x10</w:t>
            </w: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3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5CF3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3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3936B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3.5x10</w:t>
            </w: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-3</w:t>
            </w:r>
          </w:p>
        </w:tc>
      </w:tr>
      <w:tr w:rsidR="006E3CF6" w:rsidRPr="00AF3321" w14:paraId="65FD14CA" w14:textId="77777777" w:rsidTr="006E3CF6">
        <w:trPr>
          <w:trHeight w:val="290"/>
        </w:trPr>
        <w:tc>
          <w:tcPr>
            <w:tcW w:w="4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98E62" w14:textId="77777777" w:rsidR="00631728" w:rsidRPr="00AF3321" w:rsidRDefault="00631728" w:rsidP="006317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7FE67" w14:textId="77777777" w:rsidR="00631728" w:rsidRPr="00AF3321" w:rsidRDefault="00631728" w:rsidP="0063172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75CC1" w14:textId="77777777" w:rsidR="00631728" w:rsidRPr="00AF3321" w:rsidRDefault="00631728" w:rsidP="0063172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E3FD1" w14:textId="77777777" w:rsidR="00631728" w:rsidRPr="00AF3321" w:rsidRDefault="00631728" w:rsidP="0063172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2F764" w14:textId="7E4C46D3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(31.00%)</w:t>
            </w:r>
          </w:p>
        </w:tc>
        <w:tc>
          <w:tcPr>
            <w:tcW w:w="3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96F3A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CCAE2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FF401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071B5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723B4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1849B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934CE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B9E7A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B676B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B3715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D0358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63FFB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14126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E3CF6" w:rsidRPr="00AF3321" w14:paraId="5506F04D" w14:textId="77777777" w:rsidTr="006E3CF6">
        <w:trPr>
          <w:trHeight w:val="290"/>
        </w:trPr>
        <w:tc>
          <w:tcPr>
            <w:tcW w:w="4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36CE3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KRT2</w:t>
            </w:r>
          </w:p>
        </w:tc>
        <w:tc>
          <w:tcPr>
            <w:tcW w:w="1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22B2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3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0E586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53,038,342</w:t>
            </w:r>
          </w:p>
        </w:tc>
        <w:tc>
          <w:tcPr>
            <w:tcW w:w="3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1DDF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53,045,95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0C5D6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69.3 / 247</w:t>
            </w:r>
          </w:p>
        </w:tc>
        <w:tc>
          <w:tcPr>
            <w:tcW w:w="3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263B4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4.1x10</w:t>
            </w: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2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7DCBC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3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0B2A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50F44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788B6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7.5x10</w:t>
            </w: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5BE7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5FB8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2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0107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2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2269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4112D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CF14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3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030A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3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6922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</w:tr>
      <w:tr w:rsidR="006E3CF6" w:rsidRPr="00AF3321" w14:paraId="42D79D9B" w14:textId="77777777" w:rsidTr="006E3CF6">
        <w:trPr>
          <w:trHeight w:val="290"/>
        </w:trPr>
        <w:tc>
          <w:tcPr>
            <w:tcW w:w="4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DA799" w14:textId="77777777" w:rsidR="00631728" w:rsidRPr="00AF3321" w:rsidRDefault="00631728" w:rsidP="006317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34219" w14:textId="77777777" w:rsidR="00631728" w:rsidRPr="00AF3321" w:rsidRDefault="00631728" w:rsidP="0063172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B5E52" w14:textId="77777777" w:rsidR="00631728" w:rsidRPr="00AF3321" w:rsidRDefault="00631728" w:rsidP="0063172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E5432" w14:textId="77777777" w:rsidR="00631728" w:rsidRPr="00AF3321" w:rsidRDefault="00631728" w:rsidP="0063172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0C4ED" w14:textId="4F461685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(28.00%)</w:t>
            </w:r>
          </w:p>
        </w:tc>
        <w:tc>
          <w:tcPr>
            <w:tcW w:w="3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F8BDE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5A056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4D12A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934DE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DDED2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A04A5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0FD10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947D3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52A9D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0B561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B3D1A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3F9D1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3ABED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E3CF6" w:rsidRPr="00AF3321" w14:paraId="54FF13F2" w14:textId="77777777" w:rsidTr="006E3CF6">
        <w:trPr>
          <w:trHeight w:val="290"/>
        </w:trPr>
        <w:tc>
          <w:tcPr>
            <w:tcW w:w="4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61C8C" w14:textId="77777777" w:rsidR="00970FA7" w:rsidRPr="00AF3321" w:rsidRDefault="00970FA7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FLVCR2</w:t>
            </w:r>
          </w:p>
        </w:tc>
        <w:tc>
          <w:tcPr>
            <w:tcW w:w="1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0D83" w14:textId="77777777" w:rsidR="00970FA7" w:rsidRPr="00AF3321" w:rsidRDefault="00970FA7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3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2E96" w14:textId="77777777" w:rsidR="00970FA7" w:rsidRPr="00AF3321" w:rsidRDefault="00970FA7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76,044,940</w:t>
            </w:r>
          </w:p>
        </w:tc>
        <w:tc>
          <w:tcPr>
            <w:tcW w:w="3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FBB8" w14:textId="77777777" w:rsidR="00970FA7" w:rsidRPr="00AF3321" w:rsidRDefault="00970FA7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76,114,51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5A9C5" w14:textId="77777777" w:rsidR="00970FA7" w:rsidRPr="00AF3321" w:rsidRDefault="00970FA7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81.9 / 255</w:t>
            </w:r>
          </w:p>
        </w:tc>
        <w:tc>
          <w:tcPr>
            <w:tcW w:w="3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EC1EE" w14:textId="77777777" w:rsidR="00970FA7" w:rsidRPr="00AF3321" w:rsidRDefault="00970FA7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1.8x10</w:t>
            </w: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2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BFB9" w14:textId="77777777" w:rsidR="00970FA7" w:rsidRPr="00AF3321" w:rsidRDefault="00970FA7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33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E424" w14:textId="77777777" w:rsidR="00970FA7" w:rsidRPr="00AF3321" w:rsidRDefault="00970FA7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6.0x10</w:t>
            </w: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FAF0" w14:textId="77777777" w:rsidR="00970FA7" w:rsidRPr="00AF3321" w:rsidRDefault="00970FA7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CBC6D" w14:textId="77777777" w:rsidR="00970FA7" w:rsidRPr="00AF3321" w:rsidRDefault="00970FA7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2.7x10</w:t>
            </w: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58985" w14:textId="77777777" w:rsidR="00970FA7" w:rsidRPr="00AF3321" w:rsidRDefault="00970FA7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9B11F" w14:textId="77777777" w:rsidR="00970FA7" w:rsidRPr="00AF3321" w:rsidRDefault="00970FA7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2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CB33" w14:textId="77777777" w:rsidR="00970FA7" w:rsidRPr="00AF3321" w:rsidRDefault="00970FA7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2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54AB" w14:textId="77777777" w:rsidR="00970FA7" w:rsidRPr="00AF3321" w:rsidRDefault="00970FA7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08C1" w14:textId="77777777" w:rsidR="00970FA7" w:rsidRPr="00AF3321" w:rsidRDefault="00970FA7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1857F" w14:textId="77777777" w:rsidR="00970FA7" w:rsidRPr="00AF3321" w:rsidRDefault="00970FA7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9.0x10</w:t>
            </w: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3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0125" w14:textId="77777777" w:rsidR="00970FA7" w:rsidRPr="00AF3321" w:rsidRDefault="00970FA7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3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E87E" w14:textId="77777777" w:rsidR="00970FA7" w:rsidRPr="00AF3321" w:rsidRDefault="00970FA7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9.4x10</w:t>
            </w: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-3</w:t>
            </w:r>
          </w:p>
        </w:tc>
      </w:tr>
      <w:tr w:rsidR="006E3CF6" w:rsidRPr="00AF3321" w14:paraId="63A58AD3" w14:textId="77777777" w:rsidTr="006E3CF6">
        <w:trPr>
          <w:trHeight w:val="290"/>
        </w:trPr>
        <w:tc>
          <w:tcPr>
            <w:tcW w:w="4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D1396" w14:textId="77777777" w:rsidR="00970FA7" w:rsidRPr="00AF3321" w:rsidRDefault="00970FA7" w:rsidP="006317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5582F" w14:textId="77777777" w:rsidR="00970FA7" w:rsidRPr="00AF3321" w:rsidRDefault="00970FA7" w:rsidP="0063172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4ABC3" w14:textId="77777777" w:rsidR="00970FA7" w:rsidRPr="00AF3321" w:rsidRDefault="00970FA7" w:rsidP="0063172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E2385" w14:textId="77777777" w:rsidR="00970FA7" w:rsidRPr="00AF3321" w:rsidRDefault="00970FA7" w:rsidP="0063172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58154" w14:textId="4EDACE8C" w:rsidR="00970FA7" w:rsidRPr="00AF3321" w:rsidRDefault="00970FA7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(32.10%)</w:t>
            </w:r>
          </w:p>
        </w:tc>
        <w:tc>
          <w:tcPr>
            <w:tcW w:w="3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F4F74" w14:textId="77777777" w:rsidR="00970FA7" w:rsidRPr="00AF3321" w:rsidRDefault="00970FA7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7EA1D" w14:textId="77777777" w:rsidR="00970FA7" w:rsidRPr="00AF3321" w:rsidRDefault="00970FA7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D0D43" w14:textId="77777777" w:rsidR="00970FA7" w:rsidRPr="00AF3321" w:rsidRDefault="00970FA7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29C0D" w14:textId="77777777" w:rsidR="00970FA7" w:rsidRPr="00AF3321" w:rsidRDefault="00970FA7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9A154" w14:textId="77777777" w:rsidR="00970FA7" w:rsidRPr="00AF3321" w:rsidRDefault="00970FA7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EB7B5" w14:textId="77777777" w:rsidR="00970FA7" w:rsidRPr="00AF3321" w:rsidRDefault="00970FA7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A6A54" w14:textId="77777777" w:rsidR="00970FA7" w:rsidRPr="00AF3321" w:rsidRDefault="00970FA7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E059C" w14:textId="77777777" w:rsidR="00970FA7" w:rsidRPr="00AF3321" w:rsidRDefault="00970FA7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A1D7F" w14:textId="77777777" w:rsidR="00970FA7" w:rsidRPr="00AF3321" w:rsidRDefault="00970FA7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A533A" w14:textId="77777777" w:rsidR="00970FA7" w:rsidRPr="00AF3321" w:rsidRDefault="00970FA7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7937D" w14:textId="77777777" w:rsidR="00970FA7" w:rsidRPr="00AF3321" w:rsidRDefault="00970FA7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1FDD3" w14:textId="77777777" w:rsidR="00970FA7" w:rsidRPr="00AF3321" w:rsidRDefault="00970FA7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35234" w14:textId="77777777" w:rsidR="00970FA7" w:rsidRPr="00AF3321" w:rsidRDefault="00970FA7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E3CF6" w:rsidRPr="00AF3321" w14:paraId="017ABE6E" w14:textId="77777777" w:rsidTr="006E3CF6">
        <w:trPr>
          <w:trHeight w:val="290"/>
        </w:trPr>
        <w:tc>
          <w:tcPr>
            <w:tcW w:w="4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BBD42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EXD1</w:t>
            </w:r>
          </w:p>
        </w:tc>
        <w:tc>
          <w:tcPr>
            <w:tcW w:w="1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6971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3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CD12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41,474,926</w:t>
            </w:r>
          </w:p>
        </w:tc>
        <w:tc>
          <w:tcPr>
            <w:tcW w:w="3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50E27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41,522,89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C93C7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55.1 / 322</w:t>
            </w:r>
          </w:p>
        </w:tc>
        <w:tc>
          <w:tcPr>
            <w:tcW w:w="3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408B" w14:textId="7AA07047" w:rsidR="00631728" w:rsidRPr="00AF3321" w:rsidRDefault="00631728" w:rsidP="0010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0.0</w:t>
            </w:r>
            <w:r w:rsidR="00101253"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D9A9" w14:textId="78005BDC" w:rsidR="00631728" w:rsidRPr="00AF3321" w:rsidRDefault="00631728" w:rsidP="0010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0.4</w:t>
            </w:r>
            <w:r w:rsidR="00101253"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CE9C" w14:textId="40D101BB" w:rsidR="00631728" w:rsidRPr="00AF3321" w:rsidRDefault="00631728" w:rsidP="0010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30292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9B51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14B11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A072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2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D0404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2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D5AF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7850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55174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3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2B86B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3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99C36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0.11</w:t>
            </w:r>
          </w:p>
        </w:tc>
      </w:tr>
      <w:tr w:rsidR="006E3CF6" w:rsidRPr="00AF3321" w14:paraId="7BB137E2" w14:textId="77777777" w:rsidTr="006E3CF6">
        <w:trPr>
          <w:trHeight w:val="290"/>
        </w:trPr>
        <w:tc>
          <w:tcPr>
            <w:tcW w:w="4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82A59" w14:textId="77777777" w:rsidR="00631728" w:rsidRPr="00AF3321" w:rsidRDefault="00631728" w:rsidP="006317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D6E80" w14:textId="77777777" w:rsidR="00631728" w:rsidRPr="00AF3321" w:rsidRDefault="00631728" w:rsidP="0063172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50576" w14:textId="77777777" w:rsidR="00631728" w:rsidRPr="00AF3321" w:rsidRDefault="00631728" w:rsidP="0063172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F34FD" w14:textId="77777777" w:rsidR="00631728" w:rsidRPr="00AF3321" w:rsidRDefault="00631728" w:rsidP="0063172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0C5CB" w14:textId="3B32AFB8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(17.10%)</w:t>
            </w:r>
          </w:p>
        </w:tc>
        <w:tc>
          <w:tcPr>
            <w:tcW w:w="3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0EE90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CE0C8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823A9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CDD6A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70F3C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067F0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00E52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2391A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58811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1C40C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AF254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F3E8E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FB6B6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E3CF6" w:rsidRPr="00AF3321" w14:paraId="66E09634" w14:textId="77777777" w:rsidTr="006E3CF6">
        <w:trPr>
          <w:trHeight w:val="290"/>
        </w:trPr>
        <w:tc>
          <w:tcPr>
            <w:tcW w:w="426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B9DC26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POE</w:t>
            </w:r>
          </w:p>
        </w:tc>
        <w:tc>
          <w:tcPr>
            <w:tcW w:w="149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3F922A" w14:textId="2318D896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19</w:t>
            </w:r>
          </w:p>
        </w:tc>
        <w:tc>
          <w:tcPr>
            <w:tcW w:w="308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D758D5" w14:textId="75076A45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45,409,039</w:t>
            </w:r>
          </w:p>
        </w:tc>
        <w:tc>
          <w:tcPr>
            <w:tcW w:w="311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77BBB7" w14:textId="3884CC9B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45,412,65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96199" w14:textId="3390294E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7.0/145 </w:t>
            </w:r>
          </w:p>
        </w:tc>
        <w:tc>
          <w:tcPr>
            <w:tcW w:w="333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D2302E" w14:textId="6F81CB39" w:rsidR="00631728" w:rsidRPr="00AF3321" w:rsidRDefault="00970FA7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&lt; 1.0x10</w:t>
            </w: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285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8F2974" w14:textId="61E6D4E2" w:rsidR="00631728" w:rsidRPr="00AF3321" w:rsidRDefault="00970FA7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&lt; 1.0x10</w:t>
            </w: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335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3631B1" w14:textId="304854B8" w:rsidR="00631728" w:rsidRPr="00AF3321" w:rsidRDefault="00970FA7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&lt; 1.0x10</w:t>
            </w: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87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1D122A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8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4EBE50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&lt; 1.0x10</w:t>
            </w: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84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E7A980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5E744E" w14:textId="59F2F061" w:rsidR="00631728" w:rsidRPr="00AF3321" w:rsidRDefault="005D761C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5.2x10-9</w:t>
            </w:r>
          </w:p>
        </w:tc>
        <w:tc>
          <w:tcPr>
            <w:tcW w:w="242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A0C83F" w14:textId="4CEFDB9A" w:rsidR="00631728" w:rsidRPr="00AF3321" w:rsidRDefault="00970FA7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2.1x10</w:t>
            </w: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259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2F1903" w14:textId="190B48E4" w:rsidR="00631728" w:rsidRPr="00AF3321" w:rsidRDefault="00970FA7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4.7x10</w:t>
            </w: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-16</w:t>
            </w:r>
          </w:p>
        </w:tc>
        <w:tc>
          <w:tcPr>
            <w:tcW w:w="87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DF794E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2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3D90CA" w14:textId="584AACDF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2.5x10</w:t>
            </w: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-18</w:t>
            </w:r>
          </w:p>
        </w:tc>
        <w:tc>
          <w:tcPr>
            <w:tcW w:w="344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E834A0" w14:textId="43D6C07A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1.1x10</w:t>
            </w: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-15</w:t>
            </w:r>
          </w:p>
        </w:tc>
        <w:tc>
          <w:tcPr>
            <w:tcW w:w="369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37D484" w14:textId="77777777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2.5x10</w:t>
            </w: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6E3CF6" w:rsidRPr="00AF3321" w14:paraId="3D254F28" w14:textId="77777777" w:rsidTr="006E3CF6">
        <w:trPr>
          <w:trHeight w:val="300"/>
        </w:trPr>
        <w:tc>
          <w:tcPr>
            <w:tcW w:w="426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0EF4951" w14:textId="77777777" w:rsidR="00631728" w:rsidRPr="00AF3321" w:rsidRDefault="00631728" w:rsidP="006317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49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6DC8F02" w14:textId="77777777" w:rsidR="00631728" w:rsidRPr="00AF3321" w:rsidRDefault="00631728" w:rsidP="006317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308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666E663" w14:textId="77777777" w:rsidR="00631728" w:rsidRPr="00AF3321" w:rsidRDefault="00631728" w:rsidP="006317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4A159AD" w14:textId="77777777" w:rsidR="00631728" w:rsidRPr="00AF3321" w:rsidRDefault="00631728" w:rsidP="006317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CFA2965" w14:textId="3C8D6596" w:rsidR="00631728" w:rsidRPr="00AF3321" w:rsidRDefault="00631728" w:rsidP="006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3321">
              <w:rPr>
                <w:rFonts w:ascii="Times New Roman" w:eastAsia="Times New Roman" w:hAnsi="Times New Roman" w:cs="Times New Roman"/>
                <w:sz w:val="16"/>
                <w:szCs w:val="16"/>
              </w:rPr>
              <w:t> (39.3%)</w:t>
            </w:r>
          </w:p>
        </w:tc>
        <w:tc>
          <w:tcPr>
            <w:tcW w:w="33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41308F2" w14:textId="77777777" w:rsidR="00631728" w:rsidRPr="00AF3321" w:rsidRDefault="00631728" w:rsidP="006317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94AEC22" w14:textId="77777777" w:rsidR="00631728" w:rsidRPr="00AF3321" w:rsidRDefault="00631728" w:rsidP="006317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A517B04" w14:textId="77777777" w:rsidR="00631728" w:rsidRPr="00AF3321" w:rsidRDefault="00631728" w:rsidP="006317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2E917CD" w14:textId="77777777" w:rsidR="00631728" w:rsidRPr="00AF3321" w:rsidRDefault="00631728" w:rsidP="006317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342FB07" w14:textId="77777777" w:rsidR="00631728" w:rsidRPr="00AF3321" w:rsidRDefault="00631728" w:rsidP="0063172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BA4F011" w14:textId="77777777" w:rsidR="00631728" w:rsidRPr="00AF3321" w:rsidRDefault="00631728" w:rsidP="0063172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8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19AA2AE" w14:textId="77777777" w:rsidR="00631728" w:rsidRPr="00AF3321" w:rsidRDefault="00631728" w:rsidP="006317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45FCA45" w14:textId="77777777" w:rsidR="00631728" w:rsidRPr="00AF3321" w:rsidRDefault="00631728" w:rsidP="006317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9DFA9D5" w14:textId="77777777" w:rsidR="00631728" w:rsidRPr="00AF3321" w:rsidRDefault="00631728" w:rsidP="006317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4833862" w14:textId="77777777" w:rsidR="00631728" w:rsidRPr="00AF3321" w:rsidRDefault="00631728" w:rsidP="006317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916BF92" w14:textId="77777777" w:rsidR="00631728" w:rsidRPr="00AF3321" w:rsidRDefault="00631728" w:rsidP="0063172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4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8C0382D" w14:textId="77777777" w:rsidR="00631728" w:rsidRPr="00AF3321" w:rsidRDefault="00631728" w:rsidP="0063172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9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1380504" w14:textId="77777777" w:rsidR="00631728" w:rsidRPr="00AF3321" w:rsidRDefault="00631728" w:rsidP="0063172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19C38F2D" w14:textId="77777777" w:rsidR="006A3876" w:rsidRPr="00AF3321" w:rsidRDefault="006A3876" w:rsidP="006E3CF6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2D559549" w14:textId="6B381C7B" w:rsidR="006E3CF6" w:rsidRPr="00AF3321" w:rsidRDefault="006E3CF6" w:rsidP="006E3CF6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AF3321">
        <w:rPr>
          <w:rFonts w:ascii="Times New Roman" w:hAnsi="Times New Roman" w:cs="Times New Roman"/>
          <w:sz w:val="24"/>
          <w:szCs w:val="24"/>
        </w:rPr>
        <w:t>†</w:t>
      </w:r>
      <w:r w:rsidR="002F65B1" w:rsidRPr="00AF3321">
        <w:rPr>
          <w:rFonts w:ascii="Times New Roman" w:hAnsi="Times New Roman" w:cs="Times New Roman"/>
          <w:sz w:val="24"/>
          <w:szCs w:val="24"/>
        </w:rPr>
        <w:t xml:space="preserve"> </w:t>
      </w:r>
      <w:r w:rsidRPr="00AF3321">
        <w:rPr>
          <w:rFonts w:ascii="Times New Roman" w:hAnsi="Times New Roman" w:cs="Times New Roman"/>
          <w:sz w:val="24"/>
          <w:szCs w:val="24"/>
        </w:rPr>
        <w:t xml:space="preserve">Eff. SNPs </w:t>
      </w:r>
      <w:r w:rsidR="002F65B1" w:rsidRPr="00AF3321">
        <w:rPr>
          <w:rFonts w:ascii="Times New Roman" w:hAnsi="Times New Roman" w:cs="Times New Roman"/>
          <w:sz w:val="24"/>
          <w:szCs w:val="24"/>
        </w:rPr>
        <w:t xml:space="preserve">= </w:t>
      </w:r>
      <w:r w:rsidRPr="00AF3321">
        <w:rPr>
          <w:rFonts w:ascii="Times New Roman" w:hAnsi="Times New Roman" w:cs="Times New Roman"/>
          <w:sz w:val="24"/>
          <w:szCs w:val="24"/>
        </w:rPr>
        <w:t xml:space="preserve">proportion of independent SNPs out of the total number of SNPs in </w:t>
      </w:r>
      <w:r w:rsidR="002F65B1" w:rsidRPr="00AF3321">
        <w:rPr>
          <w:rFonts w:ascii="Times New Roman" w:hAnsi="Times New Roman" w:cs="Times New Roman"/>
          <w:sz w:val="24"/>
          <w:szCs w:val="24"/>
        </w:rPr>
        <w:t>tested</w:t>
      </w:r>
      <w:bookmarkStart w:id="0" w:name="_GoBack"/>
      <w:bookmarkEnd w:id="0"/>
      <w:r w:rsidRPr="00AF3321">
        <w:rPr>
          <w:rFonts w:ascii="Times New Roman" w:hAnsi="Times New Roman" w:cs="Times New Roman"/>
          <w:sz w:val="24"/>
          <w:szCs w:val="24"/>
        </w:rPr>
        <w:t xml:space="preserve"> range</w:t>
      </w:r>
      <w:r w:rsidR="002F65B1" w:rsidRPr="00AF3321">
        <w:rPr>
          <w:rFonts w:ascii="Times New Roman" w:hAnsi="Times New Roman" w:cs="Times New Roman"/>
          <w:sz w:val="24"/>
          <w:szCs w:val="24"/>
        </w:rPr>
        <w:t xml:space="preserve"> (</w:t>
      </w:r>
      <w:r w:rsidRPr="00AF3321">
        <w:rPr>
          <w:rFonts w:ascii="Times New Roman" w:hAnsi="Times New Roman" w:cs="Times New Roman"/>
          <w:sz w:val="24"/>
          <w:szCs w:val="24"/>
        </w:rPr>
        <w:t xml:space="preserve">within 10 kb of </w:t>
      </w:r>
      <w:r w:rsidR="002F65B1" w:rsidRPr="00AF3321">
        <w:rPr>
          <w:rFonts w:ascii="Times New Roman" w:hAnsi="Times New Roman" w:cs="Times New Roman"/>
          <w:sz w:val="24"/>
          <w:szCs w:val="24"/>
        </w:rPr>
        <w:t xml:space="preserve">each </w:t>
      </w:r>
      <w:r w:rsidRPr="00AF3321">
        <w:rPr>
          <w:rFonts w:ascii="Times New Roman" w:hAnsi="Times New Roman" w:cs="Times New Roman"/>
          <w:sz w:val="24"/>
          <w:szCs w:val="24"/>
        </w:rPr>
        <w:t>end of the defined gene</w:t>
      </w:r>
      <w:r w:rsidR="002F65B1" w:rsidRPr="00AF3321">
        <w:rPr>
          <w:rFonts w:ascii="Times New Roman" w:hAnsi="Times New Roman" w:cs="Times New Roman"/>
          <w:sz w:val="24"/>
          <w:szCs w:val="24"/>
        </w:rPr>
        <w:t>)</w:t>
      </w:r>
      <w:r w:rsidRPr="00AF3321">
        <w:rPr>
          <w:rFonts w:ascii="Times New Roman" w:hAnsi="Times New Roman" w:cs="Times New Roman"/>
          <w:sz w:val="24"/>
          <w:szCs w:val="24"/>
        </w:rPr>
        <w:t xml:space="preserve">. </w:t>
      </w:r>
      <w:r w:rsidR="002F65B1" w:rsidRPr="00AF3321">
        <w:rPr>
          <w:rFonts w:ascii="Times New Roman" w:hAnsi="Times New Roman" w:cs="Times New Roman"/>
          <w:sz w:val="24"/>
          <w:szCs w:val="24"/>
        </w:rPr>
        <w:t>G</w:t>
      </w:r>
      <w:r w:rsidRPr="00AF3321">
        <w:rPr>
          <w:rFonts w:ascii="Times New Roman" w:hAnsi="Times New Roman" w:cs="Times New Roman"/>
          <w:sz w:val="24"/>
          <w:szCs w:val="24"/>
        </w:rPr>
        <w:t xml:space="preserve">enomic </w:t>
      </w:r>
      <w:r w:rsidR="007B7A10" w:rsidRPr="00AF3321">
        <w:rPr>
          <w:rFonts w:ascii="Times New Roman" w:hAnsi="Times New Roman" w:cs="Times New Roman"/>
          <w:sz w:val="24"/>
          <w:szCs w:val="24"/>
        </w:rPr>
        <w:t xml:space="preserve">coordinates </w:t>
      </w:r>
      <w:r w:rsidRPr="00AF3321">
        <w:rPr>
          <w:rFonts w:ascii="Times New Roman" w:hAnsi="Times New Roman" w:cs="Times New Roman"/>
          <w:sz w:val="24"/>
          <w:szCs w:val="24"/>
        </w:rPr>
        <w:t>were assigned based on 1000 Genomes build 37 (hg19).</w:t>
      </w:r>
    </w:p>
    <w:p w14:paraId="2538DE2E" w14:textId="77777777" w:rsidR="002D3D8D" w:rsidRPr="00AF3321" w:rsidRDefault="002D3D8D">
      <w:pPr>
        <w:rPr>
          <w:rFonts w:ascii="Times New Roman" w:hAnsi="Times New Roman" w:cs="Times New Roman"/>
          <w:sz w:val="24"/>
          <w:szCs w:val="24"/>
        </w:rPr>
      </w:pPr>
    </w:p>
    <w:p w14:paraId="230372A4" w14:textId="77777777" w:rsidR="00CE28AD" w:rsidRPr="00AF3321" w:rsidRDefault="00CE28AD">
      <w:pPr>
        <w:rPr>
          <w:rFonts w:ascii="Times New Roman" w:hAnsi="Times New Roman" w:cs="Times New Roman"/>
          <w:sz w:val="24"/>
          <w:szCs w:val="24"/>
        </w:rPr>
      </w:pPr>
      <w:r w:rsidRPr="00AF3321">
        <w:rPr>
          <w:rFonts w:ascii="Times New Roman" w:hAnsi="Times New Roman" w:cs="Times New Roman"/>
          <w:sz w:val="24"/>
          <w:szCs w:val="24"/>
        </w:rPr>
        <w:br w:type="page"/>
      </w:r>
    </w:p>
    <w:p w14:paraId="53ECCB2C" w14:textId="0A4B0956" w:rsidR="00D55478" w:rsidRPr="006626E7" w:rsidRDefault="00BE12B9" w:rsidP="007B7A10">
      <w:pPr>
        <w:rPr>
          <w:rFonts w:ascii="Times New Roman" w:hAnsi="Times New Roman" w:cs="Times New Roman"/>
          <w:sz w:val="24"/>
          <w:szCs w:val="24"/>
        </w:rPr>
      </w:pPr>
      <w:r w:rsidRPr="00631728">
        <w:rPr>
          <w:rFonts w:ascii="Times New Roman" w:hAnsi="Times New Roman" w:cs="Times New Roman"/>
          <w:b/>
          <w:sz w:val="24"/>
          <w:szCs w:val="24"/>
        </w:rPr>
        <w:t>Supplementary Figure 1</w:t>
      </w:r>
      <w:r w:rsidRPr="00631728">
        <w:rPr>
          <w:rFonts w:ascii="Times New Roman" w:hAnsi="Times New Roman" w:cs="Times New Roman"/>
          <w:sz w:val="24"/>
          <w:szCs w:val="24"/>
        </w:rPr>
        <w:t xml:space="preserve">. Regional plot </w:t>
      </w:r>
      <w:r w:rsidR="00B157E4" w:rsidRPr="00631728">
        <w:rPr>
          <w:rFonts w:ascii="Times New Roman" w:hAnsi="Times New Roman" w:cs="Times New Roman"/>
          <w:sz w:val="24"/>
          <w:szCs w:val="24"/>
        </w:rPr>
        <w:t xml:space="preserve">showing association in the region </w:t>
      </w:r>
      <w:r w:rsidRPr="00631728">
        <w:rPr>
          <w:rFonts w:ascii="Times New Roman" w:hAnsi="Times New Roman" w:cs="Times New Roman"/>
          <w:sz w:val="24"/>
          <w:szCs w:val="24"/>
        </w:rPr>
        <w:t xml:space="preserve">including </w:t>
      </w:r>
      <w:r w:rsidRPr="00631728">
        <w:rPr>
          <w:rFonts w:ascii="Times New Roman" w:hAnsi="Times New Roman" w:cs="Times New Roman"/>
          <w:i/>
          <w:sz w:val="24"/>
          <w:szCs w:val="24"/>
        </w:rPr>
        <w:t>TRAPPC12</w:t>
      </w:r>
      <w:r w:rsidRPr="00631728">
        <w:rPr>
          <w:rFonts w:ascii="Times New Roman" w:hAnsi="Times New Roman" w:cs="Times New Roman"/>
          <w:sz w:val="24"/>
          <w:szCs w:val="24"/>
        </w:rPr>
        <w:t xml:space="preserve"> and </w:t>
      </w:r>
      <w:r w:rsidRPr="00631728">
        <w:rPr>
          <w:rFonts w:ascii="Times New Roman" w:hAnsi="Times New Roman" w:cs="Times New Roman"/>
          <w:i/>
          <w:sz w:val="24"/>
          <w:szCs w:val="24"/>
        </w:rPr>
        <w:t>ADI1</w:t>
      </w:r>
      <w:r w:rsidRPr="00631728">
        <w:rPr>
          <w:rFonts w:ascii="Times New Roman" w:hAnsi="Times New Roman" w:cs="Times New Roman"/>
          <w:sz w:val="24"/>
          <w:szCs w:val="24"/>
        </w:rPr>
        <w:t xml:space="preserve"> </w:t>
      </w:r>
      <w:r w:rsidR="00B157E4" w:rsidRPr="00631728">
        <w:rPr>
          <w:rFonts w:ascii="Times New Roman" w:hAnsi="Times New Roman" w:cs="Times New Roman"/>
          <w:sz w:val="24"/>
          <w:szCs w:val="24"/>
        </w:rPr>
        <w:t>in</w:t>
      </w:r>
      <w:r w:rsidRPr="00631728">
        <w:rPr>
          <w:rFonts w:ascii="Times New Roman" w:hAnsi="Times New Roman" w:cs="Times New Roman"/>
          <w:sz w:val="24"/>
          <w:szCs w:val="24"/>
        </w:rPr>
        <w:t xml:space="preserve"> the multivariate model of NP, NFT and CAA using O’Brien method.</w:t>
      </w:r>
      <w:r w:rsidR="00B157E4" w:rsidRPr="00631728">
        <w:rPr>
          <w:rFonts w:ascii="Times New Roman" w:hAnsi="Times New Roman" w:cs="Times New Roman"/>
          <w:sz w:val="24"/>
          <w:szCs w:val="24"/>
        </w:rPr>
        <w:t xml:space="preserve"> Each circle represents the association with a single SNP.</w:t>
      </w:r>
      <w:r w:rsidR="007B7A10" w:rsidRPr="007B7A10">
        <w:rPr>
          <w:rFonts w:ascii="Times New Roman" w:hAnsi="Times New Roman" w:cs="Times New Roman"/>
          <w:noProof/>
          <w:sz w:val="24"/>
          <w:szCs w:val="24"/>
          <w:lang w:eastAsia="en-US"/>
        </w:rPr>
        <w:t xml:space="preserve"> </w:t>
      </w:r>
      <w:r w:rsidR="007B7A10" w:rsidRPr="00631728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508DA2C9" wp14:editId="64AADF72">
            <wp:extent cx="8686800" cy="60807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ary.neuropath_ALL-amy_ang_any_ALL-braak_4_ALL-np_ord_z.tbx.ADI1.2.2701690.4323350.EUR_170320_chr2_2701690-4323350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86800" cy="6080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55478" w:rsidRPr="006626E7" w:rsidSect="007B7A10">
      <w:pgSz w:w="15840" w:h="12240" w:orient="landscape"/>
      <w:pgMar w:top="720" w:right="288" w:bottom="720" w:left="28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2DBC46" w14:textId="77777777" w:rsidR="006A3876" w:rsidRDefault="006A3876" w:rsidP="006E3346">
      <w:pPr>
        <w:spacing w:after="0" w:line="240" w:lineRule="auto"/>
      </w:pPr>
      <w:r>
        <w:separator/>
      </w:r>
    </w:p>
  </w:endnote>
  <w:endnote w:type="continuationSeparator" w:id="0">
    <w:p w14:paraId="0B124508" w14:textId="77777777" w:rsidR="006A3876" w:rsidRDefault="006A3876" w:rsidP="006E33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43BB4C" w14:textId="77777777" w:rsidR="006A3876" w:rsidRDefault="006A3876" w:rsidP="006E3346">
      <w:pPr>
        <w:spacing w:after="0" w:line="240" w:lineRule="auto"/>
      </w:pPr>
      <w:r>
        <w:separator/>
      </w:r>
    </w:p>
  </w:footnote>
  <w:footnote w:type="continuationSeparator" w:id="0">
    <w:p w14:paraId="097A0007" w14:textId="77777777" w:rsidR="006A3876" w:rsidRDefault="006A3876" w:rsidP="006E33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0A94"/>
    <w:rsid w:val="000363B0"/>
    <w:rsid w:val="0006520F"/>
    <w:rsid w:val="000773A8"/>
    <w:rsid w:val="000B5F76"/>
    <w:rsid w:val="000D3E55"/>
    <w:rsid w:val="0010090B"/>
    <w:rsid w:val="00101253"/>
    <w:rsid w:val="001219E9"/>
    <w:rsid w:val="001314AF"/>
    <w:rsid w:val="001320D6"/>
    <w:rsid w:val="00151539"/>
    <w:rsid w:val="00163171"/>
    <w:rsid w:val="001A1A21"/>
    <w:rsid w:val="001B4519"/>
    <w:rsid w:val="001C4BC1"/>
    <w:rsid w:val="001E1C89"/>
    <w:rsid w:val="001E1E5F"/>
    <w:rsid w:val="002033F3"/>
    <w:rsid w:val="00223722"/>
    <w:rsid w:val="0024301D"/>
    <w:rsid w:val="00244341"/>
    <w:rsid w:val="0027231D"/>
    <w:rsid w:val="002768F1"/>
    <w:rsid w:val="002A7B91"/>
    <w:rsid w:val="002D3D8D"/>
    <w:rsid w:val="002E6D0F"/>
    <w:rsid w:val="002F65B1"/>
    <w:rsid w:val="00306BCB"/>
    <w:rsid w:val="00344199"/>
    <w:rsid w:val="00360F49"/>
    <w:rsid w:val="003664C0"/>
    <w:rsid w:val="003D2E31"/>
    <w:rsid w:val="003E1BC2"/>
    <w:rsid w:val="003F2574"/>
    <w:rsid w:val="00402BEE"/>
    <w:rsid w:val="00414828"/>
    <w:rsid w:val="0041530E"/>
    <w:rsid w:val="0042707E"/>
    <w:rsid w:val="004546B0"/>
    <w:rsid w:val="00461EA4"/>
    <w:rsid w:val="00492921"/>
    <w:rsid w:val="004A190E"/>
    <w:rsid w:val="0051173E"/>
    <w:rsid w:val="005463A0"/>
    <w:rsid w:val="005644CA"/>
    <w:rsid w:val="00576323"/>
    <w:rsid w:val="00586AD1"/>
    <w:rsid w:val="005A3787"/>
    <w:rsid w:val="005C3974"/>
    <w:rsid w:val="005C5F14"/>
    <w:rsid w:val="005D761C"/>
    <w:rsid w:val="00626214"/>
    <w:rsid w:val="00631728"/>
    <w:rsid w:val="00637B44"/>
    <w:rsid w:val="0064471F"/>
    <w:rsid w:val="006626E7"/>
    <w:rsid w:val="006A3876"/>
    <w:rsid w:val="006A5630"/>
    <w:rsid w:val="006E3346"/>
    <w:rsid w:val="006E3CF6"/>
    <w:rsid w:val="006E42EC"/>
    <w:rsid w:val="007520EC"/>
    <w:rsid w:val="007634D4"/>
    <w:rsid w:val="00780A94"/>
    <w:rsid w:val="00782B6E"/>
    <w:rsid w:val="0078583B"/>
    <w:rsid w:val="00787D2A"/>
    <w:rsid w:val="007B31B4"/>
    <w:rsid w:val="007B7A10"/>
    <w:rsid w:val="007F4287"/>
    <w:rsid w:val="007F52A2"/>
    <w:rsid w:val="0082122F"/>
    <w:rsid w:val="00821D5D"/>
    <w:rsid w:val="00821E41"/>
    <w:rsid w:val="00831136"/>
    <w:rsid w:val="00873361"/>
    <w:rsid w:val="0088579E"/>
    <w:rsid w:val="008A3B60"/>
    <w:rsid w:val="008D20D3"/>
    <w:rsid w:val="008D45D4"/>
    <w:rsid w:val="008F0187"/>
    <w:rsid w:val="009243FB"/>
    <w:rsid w:val="00963348"/>
    <w:rsid w:val="00970FA7"/>
    <w:rsid w:val="00987F4A"/>
    <w:rsid w:val="009A2912"/>
    <w:rsid w:val="009F2513"/>
    <w:rsid w:val="00A21530"/>
    <w:rsid w:val="00A33BC9"/>
    <w:rsid w:val="00A349F9"/>
    <w:rsid w:val="00A5710D"/>
    <w:rsid w:val="00AB3D47"/>
    <w:rsid w:val="00AB5B3F"/>
    <w:rsid w:val="00AD7B9E"/>
    <w:rsid w:val="00AF26CC"/>
    <w:rsid w:val="00AF3321"/>
    <w:rsid w:val="00B157E4"/>
    <w:rsid w:val="00B55FD7"/>
    <w:rsid w:val="00B62951"/>
    <w:rsid w:val="00B631FF"/>
    <w:rsid w:val="00B76BDC"/>
    <w:rsid w:val="00BA6057"/>
    <w:rsid w:val="00BA77B3"/>
    <w:rsid w:val="00BD2545"/>
    <w:rsid w:val="00BD650F"/>
    <w:rsid w:val="00BE12B9"/>
    <w:rsid w:val="00BF0250"/>
    <w:rsid w:val="00C43190"/>
    <w:rsid w:val="00C442B2"/>
    <w:rsid w:val="00CA78A9"/>
    <w:rsid w:val="00CB4222"/>
    <w:rsid w:val="00CC72FC"/>
    <w:rsid w:val="00CD0191"/>
    <w:rsid w:val="00CE28AD"/>
    <w:rsid w:val="00CF723A"/>
    <w:rsid w:val="00D55478"/>
    <w:rsid w:val="00D938C8"/>
    <w:rsid w:val="00DA257F"/>
    <w:rsid w:val="00DC56D5"/>
    <w:rsid w:val="00DD3CEB"/>
    <w:rsid w:val="00DD40E7"/>
    <w:rsid w:val="00DF64D8"/>
    <w:rsid w:val="00E4764A"/>
    <w:rsid w:val="00E5786F"/>
    <w:rsid w:val="00EB731C"/>
    <w:rsid w:val="00EC6707"/>
    <w:rsid w:val="00ED6D9A"/>
    <w:rsid w:val="00ED7E01"/>
    <w:rsid w:val="00F526B4"/>
    <w:rsid w:val="00F571C3"/>
    <w:rsid w:val="00F71F6B"/>
    <w:rsid w:val="00F75B1B"/>
    <w:rsid w:val="00FB417C"/>
    <w:rsid w:val="00FC7583"/>
    <w:rsid w:val="00FD2456"/>
    <w:rsid w:val="00FF3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D7C00B"/>
  <w15:chartTrackingRefBased/>
  <w15:docId w15:val="{38AAB3DC-2025-48B4-9FBE-AF4213A88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D7B9E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6E33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3346"/>
  </w:style>
  <w:style w:type="paragraph" w:styleId="Footer">
    <w:name w:val="footer"/>
    <w:basedOn w:val="Normal"/>
    <w:link w:val="FooterChar"/>
    <w:uiPriority w:val="99"/>
    <w:unhideWhenUsed/>
    <w:rsid w:val="006E33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3346"/>
  </w:style>
  <w:style w:type="character" w:styleId="CommentReference">
    <w:name w:val="annotation reference"/>
    <w:basedOn w:val="DefaultParagraphFont"/>
    <w:uiPriority w:val="99"/>
    <w:semiHidden/>
    <w:unhideWhenUsed/>
    <w:rsid w:val="00CD01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01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01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01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019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01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019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476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750265">
          <w:marLeft w:val="0"/>
          <w:marRight w:val="0"/>
          <w:marTop w:val="332"/>
          <w:marBottom w:val="3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718614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3293900">
          <w:marLeft w:val="0"/>
          <w:marRight w:val="0"/>
          <w:marTop w:val="332"/>
          <w:marBottom w:val="3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470724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199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5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5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2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0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2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132</Words>
  <Characters>6458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7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g, Jaeyoon</dc:creator>
  <cp:keywords/>
  <dc:description/>
  <cp:lastModifiedBy>Farrer, Lindsay A</cp:lastModifiedBy>
  <cp:revision>3</cp:revision>
  <dcterms:created xsi:type="dcterms:W3CDTF">2018-10-30T18:54:00Z</dcterms:created>
  <dcterms:modified xsi:type="dcterms:W3CDTF">2018-10-30T18:54:00Z</dcterms:modified>
</cp:coreProperties>
</file>